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0E1ECF" w14:textId="37EDB9C0" w:rsidR="000D4FD0" w:rsidRPr="000D4FD0" w:rsidRDefault="000D4FD0">
      <w:pPr>
        <w:rPr>
          <w:rFonts w:ascii="Palatino Linotype" w:hAnsi="Palatino Linotype" w:cs="Times New Roman"/>
          <w:sz w:val="20"/>
          <w:szCs w:val="20"/>
        </w:rPr>
      </w:pPr>
    </w:p>
    <w:tbl>
      <w:tblPr>
        <w:tblpPr w:leftFromText="180" w:rightFromText="180" w:vertAnchor="page" w:horzAnchor="margin" w:tblpY="2521"/>
        <w:tblW w:w="8140" w:type="dxa"/>
        <w:tblBorders>
          <w:top w:val="single" w:sz="24" w:space="0" w:color="auto"/>
          <w:bottom w:val="single" w:sz="2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89"/>
        <w:gridCol w:w="1589"/>
        <w:gridCol w:w="1654"/>
        <w:gridCol w:w="1654"/>
        <w:gridCol w:w="1654"/>
      </w:tblGrid>
      <w:tr w:rsidR="000D4FD0" w:rsidRPr="002774FF" w14:paraId="2ABB7D81" w14:textId="77777777" w:rsidTr="0019286A">
        <w:trPr>
          <w:trHeight w:val="20"/>
        </w:trPr>
        <w:tc>
          <w:tcPr>
            <w:tcW w:w="1589" w:type="dxa"/>
            <w:tcBorders>
              <w:top w:val="single" w:sz="12" w:space="0" w:color="auto"/>
              <w:bottom w:val="single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2952DB" w14:textId="77777777" w:rsidR="000D4FD0" w:rsidRPr="002774FF" w:rsidRDefault="000D4FD0" w:rsidP="0019286A">
            <w:pPr>
              <w:pStyle w:val="MDPI42tablebody"/>
              <w:rPr>
                <w:b/>
                <w:bCs/>
              </w:rPr>
            </w:pPr>
            <w:r w:rsidRPr="002774FF">
              <w:rPr>
                <w:rFonts w:hint="eastAsia"/>
                <w:b/>
                <w:bCs/>
              </w:rPr>
              <w:t>C</w:t>
            </w:r>
            <w:r w:rsidRPr="002774FF">
              <w:rPr>
                <w:b/>
                <w:bCs/>
              </w:rPr>
              <w:t>ancer</w:t>
            </w:r>
          </w:p>
        </w:tc>
        <w:tc>
          <w:tcPr>
            <w:tcW w:w="1589" w:type="dxa"/>
            <w:tcBorders>
              <w:top w:val="single" w:sz="12" w:space="0" w:color="auto"/>
              <w:bottom w:val="single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05C6883" w14:textId="77777777" w:rsidR="000D4FD0" w:rsidRPr="002774FF" w:rsidRDefault="000D4FD0" w:rsidP="0019286A">
            <w:pPr>
              <w:pStyle w:val="MDPI42tablebody"/>
              <w:rPr>
                <w:b/>
                <w:bCs/>
              </w:rPr>
            </w:pPr>
            <w:r w:rsidRPr="002774FF">
              <w:rPr>
                <w:rFonts w:hint="eastAsia"/>
                <w:b/>
                <w:bCs/>
              </w:rPr>
              <w:t>I</w:t>
            </w:r>
            <w:r w:rsidRPr="002774FF">
              <w:rPr>
                <w:b/>
                <w:bCs/>
              </w:rPr>
              <w:t>nfiltrates</w:t>
            </w:r>
          </w:p>
        </w:tc>
        <w:tc>
          <w:tcPr>
            <w:tcW w:w="1654" w:type="dxa"/>
            <w:tcBorders>
              <w:top w:val="single" w:sz="12" w:space="0" w:color="auto"/>
              <w:bottom w:val="single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2231F8" w14:textId="77777777" w:rsidR="000D4FD0" w:rsidRPr="002774FF" w:rsidRDefault="000D4FD0" w:rsidP="0019286A">
            <w:pPr>
              <w:pStyle w:val="MDPI42tablebody"/>
              <w:rPr>
                <w:b/>
                <w:bCs/>
              </w:rPr>
            </w:pPr>
            <w:r w:rsidRPr="002774FF">
              <w:rPr>
                <w:b/>
                <w:bCs/>
              </w:rPr>
              <w:t>rho</w:t>
            </w:r>
          </w:p>
        </w:tc>
        <w:tc>
          <w:tcPr>
            <w:tcW w:w="1654" w:type="dxa"/>
            <w:tcBorders>
              <w:top w:val="single" w:sz="12" w:space="0" w:color="auto"/>
              <w:bottom w:val="single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EE3E2C3" w14:textId="77777777" w:rsidR="000D4FD0" w:rsidRPr="002774FF" w:rsidRDefault="000D4FD0" w:rsidP="0019286A">
            <w:pPr>
              <w:pStyle w:val="MDPI42tablebody"/>
              <w:rPr>
                <w:b/>
                <w:bCs/>
                <w:i/>
                <w:iCs/>
              </w:rPr>
            </w:pPr>
            <w:r w:rsidRPr="002774FF">
              <w:rPr>
                <w:b/>
                <w:bCs/>
                <w:i/>
                <w:iCs/>
              </w:rPr>
              <w:t>p</w:t>
            </w:r>
          </w:p>
        </w:tc>
        <w:tc>
          <w:tcPr>
            <w:tcW w:w="1654" w:type="dxa"/>
            <w:tcBorders>
              <w:top w:val="single" w:sz="12" w:space="0" w:color="auto"/>
              <w:bottom w:val="single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7F53B8" w14:textId="77777777" w:rsidR="000D4FD0" w:rsidRPr="002774FF" w:rsidRDefault="000D4FD0" w:rsidP="0019286A">
            <w:pPr>
              <w:pStyle w:val="MDPI42tablebody"/>
              <w:rPr>
                <w:b/>
                <w:bCs/>
              </w:rPr>
            </w:pPr>
            <w:proofErr w:type="spellStart"/>
            <w:proofErr w:type="gramStart"/>
            <w:r w:rsidRPr="002774FF">
              <w:rPr>
                <w:b/>
                <w:bCs/>
              </w:rPr>
              <w:t>adj.</w:t>
            </w:r>
            <w:r w:rsidRPr="002774FF">
              <w:rPr>
                <w:b/>
                <w:bCs/>
                <w:i/>
                <w:iCs/>
              </w:rPr>
              <w:t>p</w:t>
            </w:r>
            <w:proofErr w:type="spellEnd"/>
            <w:proofErr w:type="gramEnd"/>
            <w:r w:rsidRPr="002774FF">
              <w:rPr>
                <w:b/>
                <w:bCs/>
              </w:rPr>
              <w:t xml:space="preserve"> (&lt;0.05)</w:t>
            </w:r>
          </w:p>
        </w:tc>
      </w:tr>
      <w:tr w:rsidR="000D4FD0" w:rsidRPr="00815790" w14:paraId="0FA230B6" w14:textId="77777777" w:rsidTr="0019286A">
        <w:trPr>
          <w:trHeight w:val="20"/>
        </w:trPr>
        <w:tc>
          <w:tcPr>
            <w:tcW w:w="1589" w:type="dxa"/>
            <w:tcBorders>
              <w:top w:val="single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5CA9886" w14:textId="77777777" w:rsidR="000D4FD0" w:rsidRPr="002774FF" w:rsidRDefault="000D4FD0" w:rsidP="0019286A">
            <w:pPr>
              <w:pStyle w:val="MDPI42tablebody"/>
            </w:pPr>
            <w:r w:rsidRPr="002774FF">
              <w:t>KIRC (n=533)</w:t>
            </w:r>
          </w:p>
        </w:tc>
        <w:tc>
          <w:tcPr>
            <w:tcW w:w="1589" w:type="dxa"/>
            <w:tcBorders>
              <w:top w:val="single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84A44A3" w14:textId="77777777" w:rsidR="000D4FD0" w:rsidRPr="002774FF" w:rsidRDefault="000D4FD0" w:rsidP="0019286A">
            <w:pPr>
              <w:pStyle w:val="MDPI42tablebody"/>
            </w:pPr>
            <w:r w:rsidRPr="002774FF">
              <w:t>TYK2</w:t>
            </w:r>
          </w:p>
        </w:tc>
        <w:tc>
          <w:tcPr>
            <w:tcW w:w="1654" w:type="dxa"/>
            <w:tcBorders>
              <w:top w:val="single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381A13" w14:textId="77777777" w:rsidR="000D4FD0" w:rsidRPr="002774FF" w:rsidRDefault="000D4FD0" w:rsidP="0019286A">
            <w:pPr>
              <w:pStyle w:val="MDPI42tablebody"/>
            </w:pPr>
            <w:r w:rsidRPr="002774FF">
              <w:t>0.26285666</w:t>
            </w:r>
          </w:p>
        </w:tc>
        <w:tc>
          <w:tcPr>
            <w:tcW w:w="1654" w:type="dxa"/>
            <w:tcBorders>
              <w:top w:val="single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74D244C" w14:textId="77777777" w:rsidR="000D4FD0" w:rsidRPr="002774FF" w:rsidRDefault="000D4FD0" w:rsidP="0019286A">
            <w:pPr>
              <w:pStyle w:val="MDPI42tablebody"/>
            </w:pPr>
            <w:r w:rsidRPr="002774FF">
              <w:t>1.01E-08</w:t>
            </w:r>
          </w:p>
        </w:tc>
        <w:tc>
          <w:tcPr>
            <w:tcW w:w="1654" w:type="dxa"/>
            <w:tcBorders>
              <w:top w:val="single" w:sz="2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5761F79" w14:textId="77777777" w:rsidR="000D4FD0" w:rsidRPr="002774FF" w:rsidRDefault="000D4FD0" w:rsidP="0019286A">
            <w:pPr>
              <w:pStyle w:val="MDPI42tablebody"/>
            </w:pPr>
            <w:r w:rsidRPr="002774FF">
              <w:t>2.75E-07</w:t>
            </w:r>
          </w:p>
        </w:tc>
      </w:tr>
      <w:tr w:rsidR="000D4FD0" w:rsidRPr="00815790" w14:paraId="526FCD21" w14:textId="77777777" w:rsidTr="0019286A">
        <w:trPr>
          <w:trHeight w:val="20"/>
        </w:trPr>
        <w:tc>
          <w:tcPr>
            <w:tcW w:w="158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C338218" w14:textId="77777777" w:rsidR="000D4FD0" w:rsidRPr="002774FF" w:rsidRDefault="000D4FD0" w:rsidP="0019286A">
            <w:pPr>
              <w:pStyle w:val="MDPI42tablebody"/>
            </w:pPr>
            <w:r w:rsidRPr="002774FF">
              <w:t>KIRP (n=290)</w:t>
            </w:r>
          </w:p>
        </w:tc>
        <w:tc>
          <w:tcPr>
            <w:tcW w:w="158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12B39A" w14:textId="77777777" w:rsidR="000D4FD0" w:rsidRPr="002774FF" w:rsidRDefault="000D4FD0" w:rsidP="0019286A">
            <w:pPr>
              <w:pStyle w:val="MDPI42tablebody"/>
            </w:pPr>
            <w:r w:rsidRPr="002774FF">
              <w:t>TYK2</w:t>
            </w:r>
          </w:p>
        </w:tc>
        <w:tc>
          <w:tcPr>
            <w:tcW w:w="16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80EF77" w14:textId="77777777" w:rsidR="000D4FD0" w:rsidRPr="002774FF" w:rsidRDefault="000D4FD0" w:rsidP="0019286A">
            <w:pPr>
              <w:pStyle w:val="MDPI42tablebody"/>
            </w:pPr>
            <w:r w:rsidRPr="002774FF">
              <w:t>0.36458512</w:t>
            </w:r>
          </w:p>
        </w:tc>
        <w:tc>
          <w:tcPr>
            <w:tcW w:w="16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C6F7DE0" w14:textId="77777777" w:rsidR="000D4FD0" w:rsidRPr="002774FF" w:rsidRDefault="000D4FD0" w:rsidP="0019286A">
            <w:pPr>
              <w:pStyle w:val="MDPI42tablebody"/>
            </w:pPr>
            <w:r w:rsidRPr="002774FF">
              <w:t>1.57E-09</w:t>
            </w:r>
          </w:p>
        </w:tc>
        <w:tc>
          <w:tcPr>
            <w:tcW w:w="16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3CC574" w14:textId="77777777" w:rsidR="000D4FD0" w:rsidRPr="002774FF" w:rsidRDefault="000D4FD0" w:rsidP="0019286A">
            <w:pPr>
              <w:pStyle w:val="MDPI42tablebody"/>
            </w:pPr>
            <w:r w:rsidRPr="002774FF">
              <w:t>5.66E-08</w:t>
            </w:r>
          </w:p>
        </w:tc>
      </w:tr>
      <w:tr w:rsidR="000D4FD0" w:rsidRPr="00815790" w14:paraId="07DA7D12" w14:textId="77777777" w:rsidTr="0019286A">
        <w:trPr>
          <w:trHeight w:val="20"/>
        </w:trPr>
        <w:tc>
          <w:tcPr>
            <w:tcW w:w="158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1D4A99" w14:textId="77777777" w:rsidR="000D4FD0" w:rsidRPr="002774FF" w:rsidRDefault="000D4FD0" w:rsidP="0019286A">
            <w:pPr>
              <w:pStyle w:val="MDPI42tablebody"/>
            </w:pPr>
            <w:r w:rsidRPr="002774FF">
              <w:t>ESCA (n=185)</w:t>
            </w:r>
          </w:p>
        </w:tc>
        <w:tc>
          <w:tcPr>
            <w:tcW w:w="158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C3A0BB" w14:textId="77777777" w:rsidR="000D4FD0" w:rsidRPr="002774FF" w:rsidRDefault="000D4FD0" w:rsidP="0019286A">
            <w:pPr>
              <w:pStyle w:val="MDPI42tablebody"/>
            </w:pPr>
            <w:r w:rsidRPr="002774FF">
              <w:t>TSLP</w:t>
            </w:r>
          </w:p>
        </w:tc>
        <w:tc>
          <w:tcPr>
            <w:tcW w:w="16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7F9F4E9" w14:textId="77777777" w:rsidR="000D4FD0" w:rsidRPr="002774FF" w:rsidRDefault="000D4FD0" w:rsidP="0019286A">
            <w:pPr>
              <w:pStyle w:val="MDPI42tablebody"/>
            </w:pPr>
            <w:r w:rsidRPr="002774FF">
              <w:t>-0.2343025</w:t>
            </w:r>
          </w:p>
        </w:tc>
        <w:tc>
          <w:tcPr>
            <w:tcW w:w="16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35535B" w14:textId="77777777" w:rsidR="000D4FD0" w:rsidRPr="002774FF" w:rsidRDefault="000D4FD0" w:rsidP="0019286A">
            <w:pPr>
              <w:pStyle w:val="MDPI42tablebody"/>
            </w:pPr>
            <w:r w:rsidRPr="002774FF">
              <w:t>0.00154665</w:t>
            </w:r>
          </w:p>
        </w:tc>
        <w:tc>
          <w:tcPr>
            <w:tcW w:w="16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7CB9330" w14:textId="77777777" w:rsidR="000D4FD0" w:rsidRPr="002774FF" w:rsidRDefault="000D4FD0" w:rsidP="0019286A">
            <w:pPr>
              <w:pStyle w:val="MDPI42tablebody"/>
            </w:pPr>
            <w:r w:rsidRPr="002774FF">
              <w:t>0.00902215</w:t>
            </w:r>
          </w:p>
        </w:tc>
      </w:tr>
      <w:tr w:rsidR="000D4FD0" w:rsidRPr="00815790" w14:paraId="1B90F76C" w14:textId="77777777" w:rsidTr="0019286A">
        <w:trPr>
          <w:trHeight w:val="20"/>
        </w:trPr>
        <w:tc>
          <w:tcPr>
            <w:tcW w:w="158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3FCCCD7" w14:textId="77777777" w:rsidR="000D4FD0" w:rsidRPr="002774FF" w:rsidRDefault="000D4FD0" w:rsidP="0019286A">
            <w:pPr>
              <w:pStyle w:val="MDPI42tablebody"/>
            </w:pPr>
            <w:r w:rsidRPr="002774FF">
              <w:t>KIRP (n=290)</w:t>
            </w:r>
          </w:p>
        </w:tc>
        <w:tc>
          <w:tcPr>
            <w:tcW w:w="158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44B41DF" w14:textId="77777777" w:rsidR="000D4FD0" w:rsidRPr="002774FF" w:rsidRDefault="000D4FD0" w:rsidP="0019286A">
            <w:pPr>
              <w:pStyle w:val="MDPI42tablebody"/>
            </w:pPr>
            <w:r w:rsidRPr="002774FF">
              <w:t>TSLP</w:t>
            </w:r>
          </w:p>
        </w:tc>
        <w:tc>
          <w:tcPr>
            <w:tcW w:w="16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62B0C30" w14:textId="77777777" w:rsidR="000D4FD0" w:rsidRPr="002774FF" w:rsidRDefault="000D4FD0" w:rsidP="0019286A">
            <w:pPr>
              <w:pStyle w:val="MDPI42tablebody"/>
            </w:pPr>
            <w:r w:rsidRPr="002774FF">
              <w:t>0.20258386</w:t>
            </w:r>
          </w:p>
        </w:tc>
        <w:tc>
          <w:tcPr>
            <w:tcW w:w="16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C7F50CC" w14:textId="77777777" w:rsidR="000D4FD0" w:rsidRPr="002774FF" w:rsidRDefault="000D4FD0" w:rsidP="0019286A">
            <w:pPr>
              <w:pStyle w:val="MDPI42tablebody"/>
            </w:pPr>
            <w:r w:rsidRPr="002774FF">
              <w:t>0.00106724</w:t>
            </w:r>
          </w:p>
        </w:tc>
        <w:tc>
          <w:tcPr>
            <w:tcW w:w="16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4B8742" w14:textId="77777777" w:rsidR="000D4FD0" w:rsidRPr="002774FF" w:rsidRDefault="000D4FD0" w:rsidP="0019286A">
            <w:pPr>
              <w:pStyle w:val="MDPI42tablebody"/>
            </w:pPr>
            <w:r w:rsidRPr="002774FF">
              <w:t>0.00731776</w:t>
            </w:r>
          </w:p>
        </w:tc>
      </w:tr>
      <w:tr w:rsidR="000D4FD0" w:rsidRPr="00815790" w14:paraId="358697A3" w14:textId="77777777" w:rsidTr="0019286A">
        <w:trPr>
          <w:trHeight w:val="20"/>
        </w:trPr>
        <w:tc>
          <w:tcPr>
            <w:tcW w:w="158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370BB3C" w14:textId="77777777" w:rsidR="000D4FD0" w:rsidRPr="002774FF" w:rsidRDefault="000D4FD0" w:rsidP="0019286A">
            <w:pPr>
              <w:pStyle w:val="MDPI42tablebody"/>
            </w:pPr>
            <w:r w:rsidRPr="002774FF">
              <w:t>CESC (n=306)</w:t>
            </w:r>
          </w:p>
        </w:tc>
        <w:tc>
          <w:tcPr>
            <w:tcW w:w="158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CBADD6" w14:textId="77777777" w:rsidR="000D4FD0" w:rsidRPr="002774FF" w:rsidRDefault="000D4FD0" w:rsidP="0019286A">
            <w:pPr>
              <w:pStyle w:val="MDPI42tablebody"/>
            </w:pPr>
            <w:r w:rsidRPr="002774FF">
              <w:t>TSLP</w:t>
            </w:r>
          </w:p>
        </w:tc>
        <w:tc>
          <w:tcPr>
            <w:tcW w:w="16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D8B7B2" w14:textId="77777777" w:rsidR="000D4FD0" w:rsidRPr="002774FF" w:rsidRDefault="000D4FD0" w:rsidP="0019286A">
            <w:pPr>
              <w:pStyle w:val="MDPI42tablebody"/>
            </w:pPr>
            <w:r w:rsidRPr="002774FF">
              <w:t>0.22211896</w:t>
            </w:r>
          </w:p>
        </w:tc>
        <w:tc>
          <w:tcPr>
            <w:tcW w:w="16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B0BF00C" w14:textId="77777777" w:rsidR="000D4FD0" w:rsidRPr="002774FF" w:rsidRDefault="000D4FD0" w:rsidP="0019286A">
            <w:pPr>
              <w:pStyle w:val="MDPI42tablebody"/>
            </w:pPr>
            <w:r w:rsidRPr="002774FF">
              <w:t>0.00019397</w:t>
            </w:r>
          </w:p>
        </w:tc>
        <w:tc>
          <w:tcPr>
            <w:tcW w:w="16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04C1AB" w14:textId="77777777" w:rsidR="000D4FD0" w:rsidRPr="002774FF" w:rsidRDefault="000D4FD0" w:rsidP="0019286A">
            <w:pPr>
              <w:pStyle w:val="MDPI42tablebody"/>
            </w:pPr>
            <w:r w:rsidRPr="002774FF">
              <w:t>0.00167807</w:t>
            </w:r>
          </w:p>
        </w:tc>
      </w:tr>
      <w:tr w:rsidR="000D4FD0" w:rsidRPr="00815790" w14:paraId="0A2867AA" w14:textId="77777777" w:rsidTr="0019286A">
        <w:trPr>
          <w:trHeight w:val="20"/>
        </w:trPr>
        <w:tc>
          <w:tcPr>
            <w:tcW w:w="158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7740BE1" w14:textId="77777777" w:rsidR="000D4FD0" w:rsidRPr="002774FF" w:rsidRDefault="000D4FD0" w:rsidP="0019286A">
            <w:pPr>
              <w:pStyle w:val="MDPI42tablebody"/>
            </w:pPr>
            <w:r w:rsidRPr="002774FF">
              <w:t>LUSC (n=501)</w:t>
            </w:r>
          </w:p>
        </w:tc>
        <w:tc>
          <w:tcPr>
            <w:tcW w:w="158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9F86B0B" w14:textId="77777777" w:rsidR="000D4FD0" w:rsidRPr="002774FF" w:rsidRDefault="000D4FD0" w:rsidP="0019286A">
            <w:pPr>
              <w:pStyle w:val="MDPI42tablebody"/>
            </w:pPr>
            <w:r w:rsidRPr="002774FF">
              <w:t>STAT5B</w:t>
            </w:r>
          </w:p>
        </w:tc>
        <w:tc>
          <w:tcPr>
            <w:tcW w:w="16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A2F303B" w14:textId="77777777" w:rsidR="000D4FD0" w:rsidRPr="002774FF" w:rsidRDefault="000D4FD0" w:rsidP="0019286A">
            <w:pPr>
              <w:pStyle w:val="MDPI42tablebody"/>
            </w:pPr>
            <w:r w:rsidRPr="002774FF">
              <w:t>0.2052354</w:t>
            </w:r>
          </w:p>
        </w:tc>
        <w:tc>
          <w:tcPr>
            <w:tcW w:w="16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F5A19DB" w14:textId="77777777" w:rsidR="000D4FD0" w:rsidRPr="002774FF" w:rsidRDefault="000D4FD0" w:rsidP="0019286A">
            <w:pPr>
              <w:pStyle w:val="MDPI42tablebody"/>
            </w:pPr>
            <w:r w:rsidRPr="002774FF">
              <w:t>6.22E-06</w:t>
            </w:r>
          </w:p>
        </w:tc>
        <w:tc>
          <w:tcPr>
            <w:tcW w:w="16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E9EB8E7" w14:textId="77777777" w:rsidR="000D4FD0" w:rsidRPr="002774FF" w:rsidRDefault="000D4FD0" w:rsidP="0019286A">
            <w:pPr>
              <w:pStyle w:val="MDPI42tablebody"/>
            </w:pPr>
            <w:r w:rsidRPr="002774FF">
              <w:t>8.35E-05</w:t>
            </w:r>
          </w:p>
        </w:tc>
      </w:tr>
      <w:tr w:rsidR="000D4FD0" w:rsidRPr="00815790" w14:paraId="513BA347" w14:textId="77777777" w:rsidTr="0019286A">
        <w:trPr>
          <w:trHeight w:val="20"/>
        </w:trPr>
        <w:tc>
          <w:tcPr>
            <w:tcW w:w="158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1D8DE5" w14:textId="77777777" w:rsidR="000D4FD0" w:rsidRPr="002774FF" w:rsidRDefault="000D4FD0" w:rsidP="0019286A">
            <w:pPr>
              <w:pStyle w:val="MDPI42tablebody"/>
            </w:pPr>
            <w:r w:rsidRPr="002774FF">
              <w:t>KIRP (n=290)</w:t>
            </w:r>
          </w:p>
        </w:tc>
        <w:tc>
          <w:tcPr>
            <w:tcW w:w="158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D95951" w14:textId="77777777" w:rsidR="000D4FD0" w:rsidRPr="002774FF" w:rsidRDefault="000D4FD0" w:rsidP="0019286A">
            <w:pPr>
              <w:pStyle w:val="MDPI42tablebody"/>
            </w:pPr>
            <w:r w:rsidRPr="002774FF">
              <w:t>STAT5B</w:t>
            </w:r>
          </w:p>
        </w:tc>
        <w:tc>
          <w:tcPr>
            <w:tcW w:w="16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8444B12" w14:textId="77777777" w:rsidR="000D4FD0" w:rsidRPr="002774FF" w:rsidRDefault="000D4FD0" w:rsidP="0019286A">
            <w:pPr>
              <w:pStyle w:val="MDPI42tablebody"/>
            </w:pPr>
            <w:r w:rsidRPr="002774FF">
              <w:t>0.44659479</w:t>
            </w:r>
          </w:p>
        </w:tc>
        <w:tc>
          <w:tcPr>
            <w:tcW w:w="16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F00D8CA" w14:textId="77777777" w:rsidR="000D4FD0" w:rsidRPr="002774FF" w:rsidRDefault="000D4FD0" w:rsidP="0019286A">
            <w:pPr>
              <w:pStyle w:val="MDPI42tablebody"/>
            </w:pPr>
            <w:r w:rsidRPr="002774FF">
              <w:t>4.73E-14</w:t>
            </w:r>
          </w:p>
        </w:tc>
        <w:tc>
          <w:tcPr>
            <w:tcW w:w="16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E89A2EA" w14:textId="77777777" w:rsidR="000D4FD0" w:rsidRPr="002774FF" w:rsidRDefault="000D4FD0" w:rsidP="0019286A">
            <w:pPr>
              <w:pStyle w:val="MDPI42tablebody"/>
            </w:pPr>
            <w:r w:rsidRPr="002774FF">
              <w:t>3.75E-12</w:t>
            </w:r>
          </w:p>
        </w:tc>
      </w:tr>
      <w:tr w:rsidR="000D4FD0" w:rsidRPr="00815790" w14:paraId="7A529C71" w14:textId="77777777" w:rsidTr="0019286A">
        <w:trPr>
          <w:trHeight w:val="20"/>
        </w:trPr>
        <w:tc>
          <w:tcPr>
            <w:tcW w:w="158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7F3C470" w14:textId="77777777" w:rsidR="000D4FD0" w:rsidRPr="002774FF" w:rsidRDefault="000D4FD0" w:rsidP="0019286A">
            <w:pPr>
              <w:pStyle w:val="MDPI42tablebody"/>
            </w:pPr>
            <w:r w:rsidRPr="002774FF">
              <w:t>KIRC (n=533)</w:t>
            </w:r>
          </w:p>
        </w:tc>
        <w:tc>
          <w:tcPr>
            <w:tcW w:w="158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DC4013C" w14:textId="77777777" w:rsidR="000D4FD0" w:rsidRPr="002774FF" w:rsidRDefault="000D4FD0" w:rsidP="0019286A">
            <w:pPr>
              <w:pStyle w:val="MDPI42tablebody"/>
            </w:pPr>
            <w:r w:rsidRPr="002774FF">
              <w:t>STAT5A</w:t>
            </w:r>
          </w:p>
        </w:tc>
        <w:tc>
          <w:tcPr>
            <w:tcW w:w="16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3704113" w14:textId="77777777" w:rsidR="000D4FD0" w:rsidRPr="002774FF" w:rsidRDefault="000D4FD0" w:rsidP="0019286A">
            <w:pPr>
              <w:pStyle w:val="MDPI42tablebody"/>
            </w:pPr>
            <w:r w:rsidRPr="002774FF">
              <w:t>0.22931927</w:t>
            </w:r>
          </w:p>
        </w:tc>
        <w:tc>
          <w:tcPr>
            <w:tcW w:w="16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7D4D6B" w14:textId="77777777" w:rsidR="000D4FD0" w:rsidRPr="002774FF" w:rsidRDefault="000D4FD0" w:rsidP="0019286A">
            <w:pPr>
              <w:pStyle w:val="MDPI42tablebody"/>
            </w:pPr>
            <w:r w:rsidRPr="002774FF">
              <w:t>6.46E-07</w:t>
            </w:r>
          </w:p>
        </w:tc>
        <w:tc>
          <w:tcPr>
            <w:tcW w:w="16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0FE1B5" w14:textId="77777777" w:rsidR="000D4FD0" w:rsidRPr="002774FF" w:rsidRDefault="000D4FD0" w:rsidP="0019286A">
            <w:pPr>
              <w:pStyle w:val="MDPI42tablebody"/>
            </w:pPr>
            <w:r w:rsidRPr="002774FF">
              <w:t>1.14E-05</w:t>
            </w:r>
          </w:p>
        </w:tc>
      </w:tr>
      <w:tr w:rsidR="000D4FD0" w:rsidRPr="00815790" w14:paraId="0A941E6D" w14:textId="77777777" w:rsidTr="0019286A">
        <w:trPr>
          <w:trHeight w:val="20"/>
        </w:trPr>
        <w:tc>
          <w:tcPr>
            <w:tcW w:w="158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488406" w14:textId="77777777" w:rsidR="000D4FD0" w:rsidRPr="002774FF" w:rsidRDefault="000D4FD0" w:rsidP="0019286A">
            <w:pPr>
              <w:pStyle w:val="MDPI42tablebody"/>
            </w:pPr>
            <w:r w:rsidRPr="002774FF">
              <w:t>UCEC (n=545)</w:t>
            </w:r>
          </w:p>
        </w:tc>
        <w:tc>
          <w:tcPr>
            <w:tcW w:w="158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FDC673" w14:textId="77777777" w:rsidR="000D4FD0" w:rsidRPr="002774FF" w:rsidRDefault="000D4FD0" w:rsidP="0019286A">
            <w:pPr>
              <w:pStyle w:val="MDPI42tablebody"/>
            </w:pPr>
            <w:r w:rsidRPr="002774FF">
              <w:t>STAT5A</w:t>
            </w:r>
          </w:p>
        </w:tc>
        <w:tc>
          <w:tcPr>
            <w:tcW w:w="16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8B315AC" w14:textId="77777777" w:rsidR="000D4FD0" w:rsidRPr="002774FF" w:rsidRDefault="000D4FD0" w:rsidP="0019286A">
            <w:pPr>
              <w:pStyle w:val="MDPI42tablebody"/>
            </w:pPr>
            <w:r w:rsidRPr="002774FF">
              <w:t>0.23429393</w:t>
            </w:r>
          </w:p>
        </w:tc>
        <w:tc>
          <w:tcPr>
            <w:tcW w:w="16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95356E8" w14:textId="77777777" w:rsidR="000D4FD0" w:rsidRPr="002774FF" w:rsidRDefault="000D4FD0" w:rsidP="0019286A">
            <w:pPr>
              <w:pStyle w:val="MDPI42tablebody"/>
            </w:pPr>
            <w:r w:rsidRPr="002774FF">
              <w:t>5.13E-05</w:t>
            </w:r>
          </w:p>
        </w:tc>
        <w:tc>
          <w:tcPr>
            <w:tcW w:w="16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D39B9A7" w14:textId="77777777" w:rsidR="000D4FD0" w:rsidRPr="002774FF" w:rsidRDefault="000D4FD0" w:rsidP="0019286A">
            <w:pPr>
              <w:pStyle w:val="MDPI42tablebody"/>
            </w:pPr>
            <w:r w:rsidRPr="002774FF">
              <w:t>0.00044123</w:t>
            </w:r>
          </w:p>
        </w:tc>
      </w:tr>
      <w:tr w:rsidR="000D4FD0" w:rsidRPr="00815790" w14:paraId="00F21453" w14:textId="77777777" w:rsidTr="0019286A">
        <w:trPr>
          <w:trHeight w:val="20"/>
        </w:trPr>
        <w:tc>
          <w:tcPr>
            <w:tcW w:w="158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F5FFE82" w14:textId="77777777" w:rsidR="000D4FD0" w:rsidRPr="002774FF" w:rsidRDefault="000D4FD0" w:rsidP="0019286A">
            <w:pPr>
              <w:pStyle w:val="MDPI42tablebody"/>
            </w:pPr>
            <w:r w:rsidRPr="002774FF">
              <w:t>KIRP (n=290)</w:t>
            </w:r>
          </w:p>
        </w:tc>
        <w:tc>
          <w:tcPr>
            <w:tcW w:w="158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B3A2EF" w14:textId="77777777" w:rsidR="000D4FD0" w:rsidRPr="002774FF" w:rsidRDefault="000D4FD0" w:rsidP="0019286A">
            <w:pPr>
              <w:pStyle w:val="MDPI42tablebody"/>
            </w:pPr>
            <w:r w:rsidRPr="002774FF">
              <w:t>STAT5A</w:t>
            </w:r>
          </w:p>
        </w:tc>
        <w:tc>
          <w:tcPr>
            <w:tcW w:w="16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7E7F45" w14:textId="77777777" w:rsidR="000D4FD0" w:rsidRPr="002774FF" w:rsidRDefault="000D4FD0" w:rsidP="0019286A">
            <w:pPr>
              <w:pStyle w:val="MDPI42tablebody"/>
            </w:pPr>
            <w:r w:rsidRPr="002774FF">
              <w:t>0.31498505</w:t>
            </w:r>
          </w:p>
        </w:tc>
        <w:tc>
          <w:tcPr>
            <w:tcW w:w="16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E548BF" w14:textId="77777777" w:rsidR="000D4FD0" w:rsidRPr="002774FF" w:rsidRDefault="000D4FD0" w:rsidP="0019286A">
            <w:pPr>
              <w:pStyle w:val="MDPI42tablebody"/>
            </w:pPr>
            <w:r w:rsidRPr="002774FF">
              <w:t>2.38E-07</w:t>
            </w:r>
          </w:p>
        </w:tc>
        <w:tc>
          <w:tcPr>
            <w:tcW w:w="16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0247039" w14:textId="77777777" w:rsidR="000D4FD0" w:rsidRPr="002774FF" w:rsidRDefault="000D4FD0" w:rsidP="0019286A">
            <w:pPr>
              <w:pStyle w:val="MDPI42tablebody"/>
            </w:pPr>
            <w:r w:rsidRPr="002774FF">
              <w:t>4.71E-06</w:t>
            </w:r>
          </w:p>
        </w:tc>
      </w:tr>
      <w:tr w:rsidR="000D4FD0" w:rsidRPr="00815790" w14:paraId="38455859" w14:textId="77777777" w:rsidTr="0019286A">
        <w:trPr>
          <w:trHeight w:val="20"/>
        </w:trPr>
        <w:tc>
          <w:tcPr>
            <w:tcW w:w="158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20270EB" w14:textId="77777777" w:rsidR="000D4FD0" w:rsidRPr="002774FF" w:rsidRDefault="000D4FD0" w:rsidP="0019286A">
            <w:pPr>
              <w:pStyle w:val="MDPI42tablebody"/>
            </w:pPr>
            <w:r w:rsidRPr="002774FF">
              <w:t>KIRP (n=290)</w:t>
            </w:r>
          </w:p>
        </w:tc>
        <w:tc>
          <w:tcPr>
            <w:tcW w:w="158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B2CD21" w14:textId="77777777" w:rsidR="000D4FD0" w:rsidRPr="002774FF" w:rsidRDefault="000D4FD0" w:rsidP="0019286A">
            <w:pPr>
              <w:pStyle w:val="MDPI42tablebody"/>
            </w:pPr>
            <w:r w:rsidRPr="002774FF">
              <w:t>STAT3</w:t>
            </w:r>
          </w:p>
        </w:tc>
        <w:tc>
          <w:tcPr>
            <w:tcW w:w="16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741D30" w14:textId="77777777" w:rsidR="000D4FD0" w:rsidRPr="002774FF" w:rsidRDefault="000D4FD0" w:rsidP="0019286A">
            <w:pPr>
              <w:pStyle w:val="MDPI42tablebody"/>
            </w:pPr>
            <w:r w:rsidRPr="002774FF">
              <w:t>0.20659298</w:t>
            </w:r>
          </w:p>
        </w:tc>
        <w:tc>
          <w:tcPr>
            <w:tcW w:w="16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90AF1A" w14:textId="77777777" w:rsidR="000D4FD0" w:rsidRPr="002774FF" w:rsidRDefault="000D4FD0" w:rsidP="0019286A">
            <w:pPr>
              <w:pStyle w:val="MDPI42tablebody"/>
            </w:pPr>
            <w:r w:rsidRPr="002774FF">
              <w:t>0.00084278</w:t>
            </w:r>
          </w:p>
        </w:tc>
        <w:tc>
          <w:tcPr>
            <w:tcW w:w="16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9A4B3E" w14:textId="77777777" w:rsidR="000D4FD0" w:rsidRPr="002774FF" w:rsidRDefault="000D4FD0" w:rsidP="0019286A">
            <w:pPr>
              <w:pStyle w:val="MDPI42tablebody"/>
            </w:pPr>
            <w:r w:rsidRPr="002774FF">
              <w:t>0.00616322</w:t>
            </w:r>
          </w:p>
        </w:tc>
      </w:tr>
      <w:tr w:rsidR="000D4FD0" w:rsidRPr="00815790" w14:paraId="19BC0CA1" w14:textId="77777777" w:rsidTr="0019286A">
        <w:trPr>
          <w:trHeight w:val="20"/>
        </w:trPr>
        <w:tc>
          <w:tcPr>
            <w:tcW w:w="158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75B2B78" w14:textId="77777777" w:rsidR="000D4FD0" w:rsidRPr="002774FF" w:rsidRDefault="000D4FD0" w:rsidP="0019286A">
            <w:pPr>
              <w:pStyle w:val="MDPI42tablebody"/>
            </w:pPr>
            <w:r w:rsidRPr="002774FF">
              <w:t>LIHC (n=371)</w:t>
            </w:r>
          </w:p>
        </w:tc>
        <w:tc>
          <w:tcPr>
            <w:tcW w:w="158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F9F6BF7" w14:textId="77777777" w:rsidR="000D4FD0" w:rsidRPr="002774FF" w:rsidRDefault="000D4FD0" w:rsidP="0019286A">
            <w:pPr>
              <w:pStyle w:val="MDPI42tablebody"/>
            </w:pPr>
            <w:r w:rsidRPr="002774FF">
              <w:t>STAT1</w:t>
            </w:r>
          </w:p>
        </w:tc>
        <w:tc>
          <w:tcPr>
            <w:tcW w:w="16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1FDC69D" w14:textId="77777777" w:rsidR="000D4FD0" w:rsidRPr="002774FF" w:rsidRDefault="000D4FD0" w:rsidP="0019286A">
            <w:pPr>
              <w:pStyle w:val="MDPI42tablebody"/>
            </w:pPr>
            <w:r w:rsidRPr="002774FF">
              <w:t>0.22733671</w:t>
            </w:r>
          </w:p>
        </w:tc>
        <w:tc>
          <w:tcPr>
            <w:tcW w:w="16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FB92D61" w14:textId="77777777" w:rsidR="000D4FD0" w:rsidRPr="002774FF" w:rsidRDefault="000D4FD0" w:rsidP="0019286A">
            <w:pPr>
              <w:pStyle w:val="MDPI42tablebody"/>
            </w:pPr>
            <w:r w:rsidRPr="002774FF">
              <w:t>2.02E-05</w:t>
            </w:r>
          </w:p>
        </w:tc>
        <w:tc>
          <w:tcPr>
            <w:tcW w:w="16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E0ED2DB" w14:textId="77777777" w:rsidR="000D4FD0" w:rsidRPr="002774FF" w:rsidRDefault="000D4FD0" w:rsidP="0019286A">
            <w:pPr>
              <w:pStyle w:val="MDPI42tablebody"/>
            </w:pPr>
            <w:r w:rsidRPr="002774FF">
              <w:t>0.00024531</w:t>
            </w:r>
          </w:p>
        </w:tc>
      </w:tr>
      <w:tr w:rsidR="000D4FD0" w:rsidRPr="00815790" w14:paraId="6E5C3BE2" w14:textId="77777777" w:rsidTr="0019286A">
        <w:trPr>
          <w:trHeight w:val="20"/>
        </w:trPr>
        <w:tc>
          <w:tcPr>
            <w:tcW w:w="158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E3D33B5" w14:textId="77777777" w:rsidR="000D4FD0" w:rsidRPr="002774FF" w:rsidRDefault="000D4FD0" w:rsidP="0019286A">
            <w:pPr>
              <w:pStyle w:val="MDPI42tablebody"/>
            </w:pPr>
            <w:r w:rsidRPr="002774FF">
              <w:t>BLCA (n=408)</w:t>
            </w:r>
          </w:p>
        </w:tc>
        <w:tc>
          <w:tcPr>
            <w:tcW w:w="158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F5A1EF" w14:textId="77777777" w:rsidR="000D4FD0" w:rsidRPr="002774FF" w:rsidRDefault="000D4FD0" w:rsidP="0019286A">
            <w:pPr>
              <w:pStyle w:val="MDPI42tablebody"/>
            </w:pPr>
            <w:r w:rsidRPr="002774FF">
              <w:t>STAT1</w:t>
            </w:r>
          </w:p>
        </w:tc>
        <w:tc>
          <w:tcPr>
            <w:tcW w:w="16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523F58" w14:textId="77777777" w:rsidR="000D4FD0" w:rsidRPr="002774FF" w:rsidRDefault="000D4FD0" w:rsidP="0019286A">
            <w:pPr>
              <w:pStyle w:val="MDPI42tablebody"/>
            </w:pPr>
            <w:r w:rsidRPr="002774FF">
              <w:t>0.28926598</w:t>
            </w:r>
          </w:p>
        </w:tc>
        <w:tc>
          <w:tcPr>
            <w:tcW w:w="16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C54CDA3" w14:textId="77777777" w:rsidR="000D4FD0" w:rsidRPr="002774FF" w:rsidRDefault="000D4FD0" w:rsidP="0019286A">
            <w:pPr>
              <w:pStyle w:val="MDPI42tablebody"/>
            </w:pPr>
            <w:r w:rsidRPr="002774FF">
              <w:t>1.59E-08</w:t>
            </w:r>
          </w:p>
        </w:tc>
        <w:tc>
          <w:tcPr>
            <w:tcW w:w="16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61C8AC" w14:textId="77777777" w:rsidR="000D4FD0" w:rsidRPr="002774FF" w:rsidRDefault="000D4FD0" w:rsidP="0019286A">
            <w:pPr>
              <w:pStyle w:val="MDPI42tablebody"/>
            </w:pPr>
            <w:r w:rsidRPr="002774FF">
              <w:t>4.45E-07</w:t>
            </w:r>
          </w:p>
        </w:tc>
      </w:tr>
      <w:tr w:rsidR="000D4FD0" w:rsidRPr="00815790" w14:paraId="5546CE95" w14:textId="77777777" w:rsidTr="0019286A">
        <w:trPr>
          <w:trHeight w:val="20"/>
        </w:trPr>
        <w:tc>
          <w:tcPr>
            <w:tcW w:w="158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3723F4A" w14:textId="77777777" w:rsidR="000D4FD0" w:rsidRPr="002774FF" w:rsidRDefault="000D4FD0" w:rsidP="0019286A">
            <w:pPr>
              <w:pStyle w:val="MDPI42tablebody"/>
            </w:pPr>
            <w:r w:rsidRPr="002774FF">
              <w:t>UCEC (n=545)</w:t>
            </w:r>
          </w:p>
        </w:tc>
        <w:tc>
          <w:tcPr>
            <w:tcW w:w="158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0F2F331" w14:textId="77777777" w:rsidR="000D4FD0" w:rsidRPr="002774FF" w:rsidRDefault="000D4FD0" w:rsidP="0019286A">
            <w:pPr>
              <w:pStyle w:val="MDPI42tablebody"/>
            </w:pPr>
            <w:r w:rsidRPr="002774FF">
              <w:t>STAT1</w:t>
            </w:r>
          </w:p>
        </w:tc>
        <w:tc>
          <w:tcPr>
            <w:tcW w:w="16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3687B8F" w14:textId="77777777" w:rsidR="000D4FD0" w:rsidRPr="002774FF" w:rsidRDefault="000D4FD0" w:rsidP="0019286A">
            <w:pPr>
              <w:pStyle w:val="MDPI42tablebody"/>
            </w:pPr>
            <w:r w:rsidRPr="002774FF">
              <w:t>0.36467332</w:t>
            </w:r>
          </w:p>
        </w:tc>
        <w:tc>
          <w:tcPr>
            <w:tcW w:w="16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A591836" w14:textId="77777777" w:rsidR="000D4FD0" w:rsidRPr="002774FF" w:rsidRDefault="000D4FD0" w:rsidP="0019286A">
            <w:pPr>
              <w:pStyle w:val="MDPI42tablebody"/>
            </w:pPr>
            <w:r w:rsidRPr="002774FF">
              <w:t>1.21E-10</w:t>
            </w:r>
          </w:p>
        </w:tc>
        <w:tc>
          <w:tcPr>
            <w:tcW w:w="16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7027B74" w14:textId="77777777" w:rsidR="000D4FD0" w:rsidRPr="002774FF" w:rsidRDefault="000D4FD0" w:rsidP="0019286A">
            <w:pPr>
              <w:pStyle w:val="MDPI42tablebody"/>
            </w:pPr>
            <w:r w:rsidRPr="002774FF">
              <w:t>8.44E-09</w:t>
            </w:r>
          </w:p>
        </w:tc>
      </w:tr>
      <w:tr w:rsidR="000D4FD0" w:rsidRPr="00815790" w14:paraId="7F5A7037" w14:textId="77777777" w:rsidTr="0019286A">
        <w:trPr>
          <w:trHeight w:val="20"/>
        </w:trPr>
        <w:tc>
          <w:tcPr>
            <w:tcW w:w="158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87001DF" w14:textId="77777777" w:rsidR="000D4FD0" w:rsidRPr="002774FF" w:rsidRDefault="000D4FD0" w:rsidP="0019286A">
            <w:pPr>
              <w:pStyle w:val="MDPI42tablebody"/>
            </w:pPr>
            <w:r w:rsidRPr="002774FF">
              <w:t>BLCA (n=408)</w:t>
            </w:r>
          </w:p>
        </w:tc>
        <w:tc>
          <w:tcPr>
            <w:tcW w:w="158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049664" w14:textId="77777777" w:rsidR="000D4FD0" w:rsidRPr="002774FF" w:rsidRDefault="000D4FD0" w:rsidP="0019286A">
            <w:pPr>
              <w:pStyle w:val="MDPI42tablebody"/>
            </w:pPr>
            <w:r w:rsidRPr="002774FF">
              <w:t>PTPN11</w:t>
            </w:r>
          </w:p>
        </w:tc>
        <w:tc>
          <w:tcPr>
            <w:tcW w:w="16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70A2DA7" w14:textId="77777777" w:rsidR="000D4FD0" w:rsidRPr="002774FF" w:rsidRDefault="000D4FD0" w:rsidP="0019286A">
            <w:pPr>
              <w:pStyle w:val="MDPI42tablebody"/>
            </w:pPr>
            <w:r w:rsidRPr="002774FF">
              <w:t>0.2091987</w:t>
            </w:r>
          </w:p>
        </w:tc>
        <w:tc>
          <w:tcPr>
            <w:tcW w:w="16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C8649C4" w14:textId="77777777" w:rsidR="000D4FD0" w:rsidRPr="002774FF" w:rsidRDefault="000D4FD0" w:rsidP="0019286A">
            <w:pPr>
              <w:pStyle w:val="MDPI42tablebody"/>
            </w:pPr>
            <w:r w:rsidRPr="002774FF">
              <w:t>5.25E-05</w:t>
            </w:r>
          </w:p>
        </w:tc>
        <w:tc>
          <w:tcPr>
            <w:tcW w:w="16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C8C5D6" w14:textId="77777777" w:rsidR="000D4FD0" w:rsidRPr="002774FF" w:rsidRDefault="000D4FD0" w:rsidP="0019286A">
            <w:pPr>
              <w:pStyle w:val="MDPI42tablebody"/>
            </w:pPr>
            <w:r w:rsidRPr="002774FF">
              <w:t>0.0004469</w:t>
            </w:r>
          </w:p>
        </w:tc>
      </w:tr>
      <w:tr w:rsidR="000D4FD0" w:rsidRPr="00815790" w14:paraId="488C40D4" w14:textId="77777777" w:rsidTr="0019286A">
        <w:trPr>
          <w:trHeight w:val="20"/>
        </w:trPr>
        <w:tc>
          <w:tcPr>
            <w:tcW w:w="158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8FE724" w14:textId="77777777" w:rsidR="000D4FD0" w:rsidRPr="002774FF" w:rsidRDefault="000D4FD0" w:rsidP="0019286A">
            <w:pPr>
              <w:pStyle w:val="MDPI42tablebody"/>
            </w:pPr>
            <w:r w:rsidRPr="002774FF">
              <w:t>ESCA (n=185)</w:t>
            </w:r>
          </w:p>
        </w:tc>
        <w:tc>
          <w:tcPr>
            <w:tcW w:w="158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AA31EFA" w14:textId="77777777" w:rsidR="000D4FD0" w:rsidRPr="002774FF" w:rsidRDefault="000D4FD0" w:rsidP="0019286A">
            <w:pPr>
              <w:pStyle w:val="MDPI42tablebody"/>
            </w:pPr>
            <w:r w:rsidRPr="002774FF">
              <w:t>JAK1</w:t>
            </w:r>
          </w:p>
        </w:tc>
        <w:tc>
          <w:tcPr>
            <w:tcW w:w="16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EE840EE" w14:textId="77777777" w:rsidR="000D4FD0" w:rsidRPr="002774FF" w:rsidRDefault="000D4FD0" w:rsidP="0019286A">
            <w:pPr>
              <w:pStyle w:val="MDPI42tablebody"/>
            </w:pPr>
            <w:r w:rsidRPr="002774FF">
              <w:t>0.21535263</w:t>
            </w:r>
          </w:p>
        </w:tc>
        <w:tc>
          <w:tcPr>
            <w:tcW w:w="16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F0F9158" w14:textId="77777777" w:rsidR="000D4FD0" w:rsidRPr="002774FF" w:rsidRDefault="000D4FD0" w:rsidP="0019286A">
            <w:pPr>
              <w:pStyle w:val="MDPI42tablebody"/>
            </w:pPr>
            <w:r w:rsidRPr="002774FF">
              <w:t>0.00369283</w:t>
            </w:r>
          </w:p>
        </w:tc>
        <w:tc>
          <w:tcPr>
            <w:tcW w:w="16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47E797" w14:textId="77777777" w:rsidR="000D4FD0" w:rsidRPr="002774FF" w:rsidRDefault="000D4FD0" w:rsidP="0019286A">
            <w:pPr>
              <w:pStyle w:val="MDPI42tablebody"/>
            </w:pPr>
            <w:r w:rsidRPr="002774FF">
              <w:t>0.01879988</w:t>
            </w:r>
          </w:p>
        </w:tc>
      </w:tr>
      <w:tr w:rsidR="000D4FD0" w:rsidRPr="00815790" w14:paraId="75C24AA2" w14:textId="77777777" w:rsidTr="0019286A">
        <w:trPr>
          <w:trHeight w:val="20"/>
        </w:trPr>
        <w:tc>
          <w:tcPr>
            <w:tcW w:w="158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9FEEF7" w14:textId="77777777" w:rsidR="000D4FD0" w:rsidRPr="002774FF" w:rsidRDefault="000D4FD0" w:rsidP="0019286A">
            <w:pPr>
              <w:pStyle w:val="MDPI42tablebody"/>
            </w:pPr>
            <w:r w:rsidRPr="002774FF">
              <w:t>KIRP (n=290)</w:t>
            </w:r>
          </w:p>
        </w:tc>
        <w:tc>
          <w:tcPr>
            <w:tcW w:w="158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D9F4D6D" w14:textId="77777777" w:rsidR="000D4FD0" w:rsidRPr="002774FF" w:rsidRDefault="000D4FD0" w:rsidP="0019286A">
            <w:pPr>
              <w:pStyle w:val="MDPI42tablebody"/>
            </w:pPr>
            <w:r w:rsidRPr="002774FF">
              <w:t>JAK1</w:t>
            </w:r>
          </w:p>
        </w:tc>
        <w:tc>
          <w:tcPr>
            <w:tcW w:w="16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36A2451" w14:textId="77777777" w:rsidR="000D4FD0" w:rsidRPr="002774FF" w:rsidRDefault="000D4FD0" w:rsidP="0019286A">
            <w:pPr>
              <w:pStyle w:val="MDPI42tablebody"/>
            </w:pPr>
            <w:r w:rsidRPr="002774FF">
              <w:t>0.31905917</w:t>
            </w:r>
          </w:p>
        </w:tc>
        <w:tc>
          <w:tcPr>
            <w:tcW w:w="16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A000979" w14:textId="77777777" w:rsidR="000D4FD0" w:rsidRPr="002774FF" w:rsidRDefault="000D4FD0" w:rsidP="0019286A">
            <w:pPr>
              <w:pStyle w:val="MDPI42tablebody"/>
            </w:pPr>
            <w:r w:rsidRPr="002774FF">
              <w:t>1.63E-07</w:t>
            </w:r>
          </w:p>
        </w:tc>
        <w:tc>
          <w:tcPr>
            <w:tcW w:w="16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783CD3" w14:textId="77777777" w:rsidR="000D4FD0" w:rsidRPr="002774FF" w:rsidRDefault="000D4FD0" w:rsidP="0019286A">
            <w:pPr>
              <w:pStyle w:val="MDPI42tablebody"/>
            </w:pPr>
            <w:r w:rsidRPr="002774FF">
              <w:t>3.51E-06</w:t>
            </w:r>
          </w:p>
        </w:tc>
      </w:tr>
      <w:tr w:rsidR="000D4FD0" w:rsidRPr="00815790" w14:paraId="6D8DA537" w14:textId="77777777" w:rsidTr="0019286A">
        <w:trPr>
          <w:trHeight w:val="20"/>
        </w:trPr>
        <w:tc>
          <w:tcPr>
            <w:tcW w:w="158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B61CD7" w14:textId="77777777" w:rsidR="000D4FD0" w:rsidRPr="002774FF" w:rsidRDefault="000D4FD0" w:rsidP="0019286A">
            <w:pPr>
              <w:pStyle w:val="MDPI42tablebody"/>
            </w:pPr>
            <w:r w:rsidRPr="002774FF">
              <w:t>ESCA (n=185)</w:t>
            </w:r>
          </w:p>
        </w:tc>
        <w:tc>
          <w:tcPr>
            <w:tcW w:w="158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A7D44D7" w14:textId="77777777" w:rsidR="000D4FD0" w:rsidRPr="002774FF" w:rsidRDefault="000D4FD0" w:rsidP="0019286A">
            <w:pPr>
              <w:pStyle w:val="MDPI42tablebody"/>
            </w:pPr>
            <w:r w:rsidRPr="002774FF">
              <w:t>IL22RA2</w:t>
            </w:r>
          </w:p>
        </w:tc>
        <w:tc>
          <w:tcPr>
            <w:tcW w:w="16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2C6B2B0" w14:textId="77777777" w:rsidR="000D4FD0" w:rsidRPr="002774FF" w:rsidRDefault="000D4FD0" w:rsidP="0019286A">
            <w:pPr>
              <w:pStyle w:val="MDPI42tablebody"/>
            </w:pPr>
            <w:r w:rsidRPr="002774FF">
              <w:t>-0.3040938</w:t>
            </w:r>
          </w:p>
        </w:tc>
        <w:tc>
          <w:tcPr>
            <w:tcW w:w="16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BC1E7D3" w14:textId="77777777" w:rsidR="000D4FD0" w:rsidRPr="002774FF" w:rsidRDefault="000D4FD0" w:rsidP="0019286A">
            <w:pPr>
              <w:pStyle w:val="MDPI42tablebody"/>
            </w:pPr>
            <w:r w:rsidRPr="002774FF">
              <w:t>3.32E-05</w:t>
            </w:r>
          </w:p>
        </w:tc>
        <w:tc>
          <w:tcPr>
            <w:tcW w:w="16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E753FB" w14:textId="77777777" w:rsidR="000D4FD0" w:rsidRPr="002774FF" w:rsidRDefault="000D4FD0" w:rsidP="0019286A">
            <w:pPr>
              <w:pStyle w:val="MDPI42tablebody"/>
            </w:pPr>
            <w:r w:rsidRPr="002774FF">
              <w:t>0.0003121</w:t>
            </w:r>
          </w:p>
        </w:tc>
      </w:tr>
      <w:tr w:rsidR="000D4FD0" w:rsidRPr="00815790" w14:paraId="0880649B" w14:textId="77777777" w:rsidTr="0019286A">
        <w:trPr>
          <w:trHeight w:val="20"/>
        </w:trPr>
        <w:tc>
          <w:tcPr>
            <w:tcW w:w="158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E08116F" w14:textId="77777777" w:rsidR="000D4FD0" w:rsidRPr="002774FF" w:rsidRDefault="000D4FD0" w:rsidP="0019286A">
            <w:pPr>
              <w:pStyle w:val="MDPI42tablebody"/>
            </w:pPr>
            <w:r w:rsidRPr="002774FF">
              <w:t>LUSC (n=501)</w:t>
            </w:r>
          </w:p>
        </w:tc>
        <w:tc>
          <w:tcPr>
            <w:tcW w:w="158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691C33D" w14:textId="77777777" w:rsidR="000D4FD0" w:rsidRPr="002774FF" w:rsidRDefault="000D4FD0" w:rsidP="0019286A">
            <w:pPr>
              <w:pStyle w:val="MDPI42tablebody"/>
            </w:pPr>
            <w:r w:rsidRPr="002774FF">
              <w:t>IL20RB</w:t>
            </w:r>
          </w:p>
        </w:tc>
        <w:tc>
          <w:tcPr>
            <w:tcW w:w="16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0FBD4FF" w14:textId="77777777" w:rsidR="000D4FD0" w:rsidRPr="002774FF" w:rsidRDefault="000D4FD0" w:rsidP="0019286A">
            <w:pPr>
              <w:pStyle w:val="MDPI42tablebody"/>
            </w:pPr>
            <w:r w:rsidRPr="002774FF">
              <w:t>0.22806931</w:t>
            </w:r>
          </w:p>
        </w:tc>
        <w:tc>
          <w:tcPr>
            <w:tcW w:w="16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82732AC" w14:textId="77777777" w:rsidR="000D4FD0" w:rsidRPr="002774FF" w:rsidRDefault="000D4FD0" w:rsidP="0019286A">
            <w:pPr>
              <w:pStyle w:val="MDPI42tablebody"/>
            </w:pPr>
            <w:r w:rsidRPr="002774FF">
              <w:t>4.79E-07</w:t>
            </w:r>
          </w:p>
        </w:tc>
        <w:tc>
          <w:tcPr>
            <w:tcW w:w="16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2CFC9DF" w14:textId="77777777" w:rsidR="000D4FD0" w:rsidRPr="002774FF" w:rsidRDefault="000D4FD0" w:rsidP="0019286A">
            <w:pPr>
              <w:pStyle w:val="MDPI42tablebody"/>
            </w:pPr>
            <w:r w:rsidRPr="002774FF">
              <w:t>8.82E-06</w:t>
            </w:r>
          </w:p>
        </w:tc>
      </w:tr>
      <w:tr w:rsidR="000D4FD0" w:rsidRPr="00815790" w14:paraId="768D55AC" w14:textId="77777777" w:rsidTr="0019286A">
        <w:trPr>
          <w:trHeight w:val="20"/>
        </w:trPr>
        <w:tc>
          <w:tcPr>
            <w:tcW w:w="158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0A033B3" w14:textId="77777777" w:rsidR="000D4FD0" w:rsidRPr="002774FF" w:rsidRDefault="000D4FD0" w:rsidP="0019286A">
            <w:pPr>
              <w:pStyle w:val="MDPI42tablebody"/>
            </w:pPr>
            <w:r w:rsidRPr="002774FF">
              <w:t>STAD (n=415)</w:t>
            </w:r>
          </w:p>
        </w:tc>
        <w:tc>
          <w:tcPr>
            <w:tcW w:w="158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CEC2601" w14:textId="77777777" w:rsidR="000D4FD0" w:rsidRPr="002774FF" w:rsidRDefault="000D4FD0" w:rsidP="0019286A">
            <w:pPr>
              <w:pStyle w:val="MDPI42tablebody"/>
            </w:pPr>
            <w:r w:rsidRPr="002774FF">
              <w:t>IL20RB</w:t>
            </w:r>
          </w:p>
        </w:tc>
        <w:tc>
          <w:tcPr>
            <w:tcW w:w="16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A7AD53E" w14:textId="77777777" w:rsidR="000D4FD0" w:rsidRPr="002774FF" w:rsidRDefault="000D4FD0" w:rsidP="0019286A">
            <w:pPr>
              <w:pStyle w:val="MDPI42tablebody"/>
            </w:pPr>
            <w:r w:rsidRPr="002774FF">
              <w:t>0.2320729</w:t>
            </w:r>
          </w:p>
        </w:tc>
        <w:tc>
          <w:tcPr>
            <w:tcW w:w="16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553A669" w14:textId="77777777" w:rsidR="000D4FD0" w:rsidRPr="002774FF" w:rsidRDefault="000D4FD0" w:rsidP="0019286A">
            <w:pPr>
              <w:pStyle w:val="MDPI42tablebody"/>
            </w:pPr>
            <w:r w:rsidRPr="002774FF">
              <w:t>4.98E-06</w:t>
            </w:r>
          </w:p>
        </w:tc>
        <w:tc>
          <w:tcPr>
            <w:tcW w:w="16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523B96C" w14:textId="77777777" w:rsidR="000D4FD0" w:rsidRPr="002774FF" w:rsidRDefault="000D4FD0" w:rsidP="0019286A">
            <w:pPr>
              <w:pStyle w:val="MDPI42tablebody"/>
            </w:pPr>
            <w:r w:rsidRPr="002774FF">
              <w:t>6.92E-05</w:t>
            </w:r>
          </w:p>
        </w:tc>
      </w:tr>
      <w:tr w:rsidR="000D4FD0" w:rsidRPr="00815790" w14:paraId="6FE535E1" w14:textId="77777777" w:rsidTr="0019286A">
        <w:trPr>
          <w:trHeight w:val="20"/>
        </w:trPr>
        <w:tc>
          <w:tcPr>
            <w:tcW w:w="158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71CA7FD" w14:textId="77777777" w:rsidR="000D4FD0" w:rsidRPr="002774FF" w:rsidRDefault="000D4FD0" w:rsidP="0019286A">
            <w:pPr>
              <w:pStyle w:val="MDPI42tablebody"/>
            </w:pPr>
            <w:r w:rsidRPr="002774FF">
              <w:t>BLCA (n=408)</w:t>
            </w:r>
          </w:p>
        </w:tc>
        <w:tc>
          <w:tcPr>
            <w:tcW w:w="158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1655C2C" w14:textId="77777777" w:rsidR="000D4FD0" w:rsidRPr="002774FF" w:rsidRDefault="000D4FD0" w:rsidP="0019286A">
            <w:pPr>
              <w:pStyle w:val="MDPI42tablebody"/>
            </w:pPr>
            <w:r w:rsidRPr="002774FF">
              <w:t>IL20RB</w:t>
            </w:r>
          </w:p>
        </w:tc>
        <w:tc>
          <w:tcPr>
            <w:tcW w:w="16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88DAD7E" w14:textId="77777777" w:rsidR="000D4FD0" w:rsidRPr="002774FF" w:rsidRDefault="000D4FD0" w:rsidP="0019286A">
            <w:pPr>
              <w:pStyle w:val="MDPI42tablebody"/>
            </w:pPr>
            <w:r w:rsidRPr="002774FF">
              <w:t>0.23649806</w:t>
            </w:r>
          </w:p>
        </w:tc>
        <w:tc>
          <w:tcPr>
            <w:tcW w:w="16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E45ACBD" w14:textId="77777777" w:rsidR="000D4FD0" w:rsidRPr="002774FF" w:rsidRDefault="000D4FD0" w:rsidP="0019286A">
            <w:pPr>
              <w:pStyle w:val="MDPI42tablebody"/>
            </w:pPr>
            <w:r w:rsidRPr="002774FF">
              <w:t>4.50E-06</w:t>
            </w:r>
          </w:p>
        </w:tc>
        <w:tc>
          <w:tcPr>
            <w:tcW w:w="16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200B325" w14:textId="77777777" w:rsidR="000D4FD0" w:rsidRPr="002774FF" w:rsidRDefault="000D4FD0" w:rsidP="0019286A">
            <w:pPr>
              <w:pStyle w:val="MDPI42tablebody"/>
            </w:pPr>
            <w:r w:rsidRPr="002774FF">
              <w:t>6.37E-05</w:t>
            </w:r>
          </w:p>
        </w:tc>
      </w:tr>
      <w:tr w:rsidR="000D4FD0" w:rsidRPr="00815790" w14:paraId="0F4748CC" w14:textId="77777777" w:rsidTr="0019286A">
        <w:trPr>
          <w:trHeight w:val="20"/>
        </w:trPr>
        <w:tc>
          <w:tcPr>
            <w:tcW w:w="158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50F5B9" w14:textId="77777777" w:rsidR="000D4FD0" w:rsidRPr="002774FF" w:rsidRDefault="000D4FD0" w:rsidP="0019286A">
            <w:pPr>
              <w:pStyle w:val="MDPI42tablebody"/>
            </w:pPr>
            <w:r w:rsidRPr="002774FF">
              <w:t>KIRC (n=533)</w:t>
            </w:r>
          </w:p>
        </w:tc>
        <w:tc>
          <w:tcPr>
            <w:tcW w:w="158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7EF83DE" w14:textId="77777777" w:rsidR="000D4FD0" w:rsidRPr="002774FF" w:rsidRDefault="000D4FD0" w:rsidP="0019286A">
            <w:pPr>
              <w:pStyle w:val="MDPI42tablebody"/>
            </w:pPr>
            <w:r w:rsidRPr="002774FF">
              <w:t>IL20RB</w:t>
            </w:r>
          </w:p>
        </w:tc>
        <w:tc>
          <w:tcPr>
            <w:tcW w:w="16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AA27DF8" w14:textId="77777777" w:rsidR="000D4FD0" w:rsidRPr="002774FF" w:rsidRDefault="000D4FD0" w:rsidP="0019286A">
            <w:pPr>
              <w:pStyle w:val="MDPI42tablebody"/>
            </w:pPr>
            <w:r w:rsidRPr="002774FF">
              <w:t>0.32807877</w:t>
            </w:r>
          </w:p>
        </w:tc>
        <w:tc>
          <w:tcPr>
            <w:tcW w:w="16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C74DEA" w14:textId="77777777" w:rsidR="000D4FD0" w:rsidRPr="002774FF" w:rsidRDefault="000D4FD0" w:rsidP="0019286A">
            <w:pPr>
              <w:pStyle w:val="MDPI42tablebody"/>
            </w:pPr>
            <w:r w:rsidRPr="002774FF">
              <w:t>4.97E-13</w:t>
            </w:r>
          </w:p>
        </w:tc>
        <w:tc>
          <w:tcPr>
            <w:tcW w:w="16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704D409" w14:textId="77777777" w:rsidR="000D4FD0" w:rsidRPr="002774FF" w:rsidRDefault="000D4FD0" w:rsidP="0019286A">
            <w:pPr>
              <w:pStyle w:val="MDPI42tablebody"/>
            </w:pPr>
            <w:r w:rsidRPr="002774FF">
              <w:t>3.03E-11</w:t>
            </w:r>
          </w:p>
        </w:tc>
      </w:tr>
      <w:tr w:rsidR="000D4FD0" w:rsidRPr="00815790" w14:paraId="37A1916A" w14:textId="77777777" w:rsidTr="0019286A">
        <w:trPr>
          <w:trHeight w:val="20"/>
        </w:trPr>
        <w:tc>
          <w:tcPr>
            <w:tcW w:w="158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CC06066" w14:textId="77777777" w:rsidR="000D4FD0" w:rsidRPr="002774FF" w:rsidRDefault="000D4FD0" w:rsidP="0019286A">
            <w:pPr>
              <w:pStyle w:val="MDPI42tablebody"/>
            </w:pPr>
            <w:r w:rsidRPr="002774FF">
              <w:t>CESC (n=306)</w:t>
            </w:r>
          </w:p>
        </w:tc>
        <w:tc>
          <w:tcPr>
            <w:tcW w:w="158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B3EFBED" w14:textId="77777777" w:rsidR="000D4FD0" w:rsidRPr="002774FF" w:rsidRDefault="000D4FD0" w:rsidP="0019286A">
            <w:pPr>
              <w:pStyle w:val="MDPI42tablebody"/>
            </w:pPr>
            <w:r w:rsidRPr="002774FF">
              <w:t>IL20RB</w:t>
            </w:r>
          </w:p>
        </w:tc>
        <w:tc>
          <w:tcPr>
            <w:tcW w:w="16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A5388E3" w14:textId="77777777" w:rsidR="000D4FD0" w:rsidRPr="002774FF" w:rsidRDefault="000D4FD0" w:rsidP="0019286A">
            <w:pPr>
              <w:pStyle w:val="MDPI42tablebody"/>
            </w:pPr>
            <w:r w:rsidRPr="002774FF">
              <w:t>0.35270031</w:t>
            </w:r>
          </w:p>
        </w:tc>
        <w:tc>
          <w:tcPr>
            <w:tcW w:w="16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1B76BD7" w14:textId="77777777" w:rsidR="000D4FD0" w:rsidRPr="002774FF" w:rsidRDefault="000D4FD0" w:rsidP="0019286A">
            <w:pPr>
              <w:pStyle w:val="MDPI42tablebody"/>
            </w:pPr>
            <w:r w:rsidRPr="002774FF">
              <w:t>1.55E-09</w:t>
            </w:r>
          </w:p>
        </w:tc>
        <w:tc>
          <w:tcPr>
            <w:tcW w:w="16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4B10F38" w14:textId="77777777" w:rsidR="000D4FD0" w:rsidRPr="002774FF" w:rsidRDefault="000D4FD0" w:rsidP="0019286A">
            <w:pPr>
              <w:pStyle w:val="MDPI42tablebody"/>
            </w:pPr>
            <w:r w:rsidRPr="002774FF">
              <w:t>5.66E-08</w:t>
            </w:r>
          </w:p>
        </w:tc>
      </w:tr>
      <w:tr w:rsidR="000D4FD0" w:rsidRPr="00815790" w14:paraId="21A04459" w14:textId="77777777" w:rsidTr="0019286A">
        <w:trPr>
          <w:trHeight w:val="20"/>
        </w:trPr>
        <w:tc>
          <w:tcPr>
            <w:tcW w:w="158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546094" w14:textId="77777777" w:rsidR="000D4FD0" w:rsidRPr="002774FF" w:rsidRDefault="000D4FD0" w:rsidP="0019286A">
            <w:pPr>
              <w:pStyle w:val="MDPI42tablebody"/>
            </w:pPr>
            <w:r w:rsidRPr="002774FF">
              <w:t>KIRP (n=290)</w:t>
            </w:r>
          </w:p>
        </w:tc>
        <w:tc>
          <w:tcPr>
            <w:tcW w:w="158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C09FC22" w14:textId="77777777" w:rsidR="000D4FD0" w:rsidRPr="002774FF" w:rsidRDefault="000D4FD0" w:rsidP="0019286A">
            <w:pPr>
              <w:pStyle w:val="MDPI42tablebody"/>
            </w:pPr>
            <w:r w:rsidRPr="002774FF">
              <w:t>IL20</w:t>
            </w:r>
          </w:p>
        </w:tc>
        <w:tc>
          <w:tcPr>
            <w:tcW w:w="16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61A938D" w14:textId="77777777" w:rsidR="000D4FD0" w:rsidRPr="002774FF" w:rsidRDefault="000D4FD0" w:rsidP="0019286A">
            <w:pPr>
              <w:pStyle w:val="MDPI42tablebody"/>
            </w:pPr>
            <w:r w:rsidRPr="002774FF">
              <w:t>-0.2130563</w:t>
            </w:r>
          </w:p>
        </w:tc>
        <w:tc>
          <w:tcPr>
            <w:tcW w:w="16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9B2A9D" w14:textId="77777777" w:rsidR="000D4FD0" w:rsidRPr="002774FF" w:rsidRDefault="000D4FD0" w:rsidP="0019286A">
            <w:pPr>
              <w:pStyle w:val="MDPI42tablebody"/>
            </w:pPr>
            <w:r w:rsidRPr="002774FF">
              <w:t>0.00057061</w:t>
            </w:r>
          </w:p>
        </w:tc>
        <w:tc>
          <w:tcPr>
            <w:tcW w:w="16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FBEB130" w14:textId="77777777" w:rsidR="000D4FD0" w:rsidRPr="002774FF" w:rsidRDefault="000D4FD0" w:rsidP="0019286A">
            <w:pPr>
              <w:pStyle w:val="MDPI42tablebody"/>
            </w:pPr>
            <w:r w:rsidRPr="002774FF">
              <w:t>0.00353064</w:t>
            </w:r>
          </w:p>
        </w:tc>
      </w:tr>
      <w:tr w:rsidR="000D4FD0" w:rsidRPr="00815790" w14:paraId="498B8DF7" w14:textId="77777777" w:rsidTr="0019286A">
        <w:trPr>
          <w:trHeight w:val="20"/>
        </w:trPr>
        <w:tc>
          <w:tcPr>
            <w:tcW w:w="158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6ACFDE" w14:textId="77777777" w:rsidR="000D4FD0" w:rsidRPr="002774FF" w:rsidRDefault="000D4FD0" w:rsidP="0019286A">
            <w:pPr>
              <w:pStyle w:val="MDPI42tablebody"/>
            </w:pPr>
            <w:r w:rsidRPr="002774FF">
              <w:t>BLCA (n=408)</w:t>
            </w:r>
          </w:p>
        </w:tc>
        <w:tc>
          <w:tcPr>
            <w:tcW w:w="158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B540B4" w14:textId="77777777" w:rsidR="000D4FD0" w:rsidRPr="002774FF" w:rsidRDefault="000D4FD0" w:rsidP="0019286A">
            <w:pPr>
              <w:pStyle w:val="MDPI42tablebody"/>
            </w:pPr>
            <w:r w:rsidRPr="002774FF">
              <w:t>IL20</w:t>
            </w:r>
          </w:p>
        </w:tc>
        <w:tc>
          <w:tcPr>
            <w:tcW w:w="16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80170C" w14:textId="77777777" w:rsidR="000D4FD0" w:rsidRPr="002774FF" w:rsidRDefault="000D4FD0" w:rsidP="0019286A">
            <w:pPr>
              <w:pStyle w:val="MDPI42tablebody"/>
            </w:pPr>
            <w:r w:rsidRPr="002774FF">
              <w:t>0.23749394</w:t>
            </w:r>
          </w:p>
        </w:tc>
        <w:tc>
          <w:tcPr>
            <w:tcW w:w="16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9012983" w14:textId="77777777" w:rsidR="000D4FD0" w:rsidRPr="002774FF" w:rsidRDefault="000D4FD0" w:rsidP="0019286A">
            <w:pPr>
              <w:pStyle w:val="MDPI42tablebody"/>
            </w:pPr>
            <w:r w:rsidRPr="002774FF">
              <w:t>4.10E-06</w:t>
            </w:r>
          </w:p>
        </w:tc>
        <w:tc>
          <w:tcPr>
            <w:tcW w:w="16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A24DB3" w14:textId="77777777" w:rsidR="000D4FD0" w:rsidRPr="002774FF" w:rsidRDefault="000D4FD0" w:rsidP="0019286A">
            <w:pPr>
              <w:pStyle w:val="MDPI42tablebody"/>
            </w:pPr>
            <w:r w:rsidRPr="002774FF">
              <w:t>6.12E-05</w:t>
            </w:r>
          </w:p>
        </w:tc>
      </w:tr>
      <w:tr w:rsidR="000D4FD0" w:rsidRPr="00815790" w14:paraId="06B529A8" w14:textId="77777777" w:rsidTr="0019286A">
        <w:trPr>
          <w:trHeight w:val="20"/>
        </w:trPr>
        <w:tc>
          <w:tcPr>
            <w:tcW w:w="158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9D21094" w14:textId="77777777" w:rsidR="000D4FD0" w:rsidRPr="002774FF" w:rsidRDefault="000D4FD0" w:rsidP="0019286A">
            <w:pPr>
              <w:pStyle w:val="MDPI42tablebody"/>
            </w:pPr>
            <w:r w:rsidRPr="002774FF">
              <w:t>UCEC (n=545)</w:t>
            </w:r>
          </w:p>
        </w:tc>
        <w:tc>
          <w:tcPr>
            <w:tcW w:w="158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AD2BB0E" w14:textId="77777777" w:rsidR="000D4FD0" w:rsidRPr="002774FF" w:rsidRDefault="000D4FD0" w:rsidP="0019286A">
            <w:pPr>
              <w:pStyle w:val="MDPI42tablebody"/>
            </w:pPr>
            <w:r w:rsidRPr="002774FF">
              <w:t>IL2</w:t>
            </w:r>
          </w:p>
        </w:tc>
        <w:tc>
          <w:tcPr>
            <w:tcW w:w="16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5EF840" w14:textId="77777777" w:rsidR="000D4FD0" w:rsidRPr="002774FF" w:rsidRDefault="000D4FD0" w:rsidP="0019286A">
            <w:pPr>
              <w:pStyle w:val="MDPI42tablebody"/>
            </w:pPr>
            <w:r w:rsidRPr="002774FF">
              <w:t>-0.2386727</w:t>
            </w:r>
          </w:p>
        </w:tc>
        <w:tc>
          <w:tcPr>
            <w:tcW w:w="16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66AC3C" w14:textId="77777777" w:rsidR="000D4FD0" w:rsidRPr="002774FF" w:rsidRDefault="000D4FD0" w:rsidP="0019286A">
            <w:pPr>
              <w:pStyle w:val="MDPI42tablebody"/>
            </w:pPr>
            <w:r w:rsidRPr="002774FF">
              <w:t>3.66E-05</w:t>
            </w:r>
          </w:p>
        </w:tc>
        <w:tc>
          <w:tcPr>
            <w:tcW w:w="16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EA2C5F" w14:textId="77777777" w:rsidR="000D4FD0" w:rsidRPr="002774FF" w:rsidRDefault="000D4FD0" w:rsidP="0019286A">
            <w:pPr>
              <w:pStyle w:val="MDPI42tablebody"/>
            </w:pPr>
            <w:r w:rsidRPr="002774FF">
              <w:t>0.00041027</w:t>
            </w:r>
          </w:p>
        </w:tc>
      </w:tr>
      <w:tr w:rsidR="000D4FD0" w:rsidRPr="00815790" w14:paraId="39626312" w14:textId="77777777" w:rsidTr="0019286A">
        <w:trPr>
          <w:trHeight w:val="20"/>
        </w:trPr>
        <w:tc>
          <w:tcPr>
            <w:tcW w:w="158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F0BD025" w14:textId="77777777" w:rsidR="000D4FD0" w:rsidRPr="002774FF" w:rsidRDefault="000D4FD0" w:rsidP="0019286A">
            <w:pPr>
              <w:pStyle w:val="MDPI42tablebody"/>
            </w:pPr>
            <w:r w:rsidRPr="002774FF">
              <w:t>KIRP (n=290)</w:t>
            </w:r>
          </w:p>
        </w:tc>
        <w:tc>
          <w:tcPr>
            <w:tcW w:w="158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33D0B89" w14:textId="77777777" w:rsidR="000D4FD0" w:rsidRPr="002774FF" w:rsidRDefault="000D4FD0" w:rsidP="0019286A">
            <w:pPr>
              <w:pStyle w:val="MDPI42tablebody"/>
            </w:pPr>
            <w:r w:rsidRPr="002774FF">
              <w:t>IL17D</w:t>
            </w:r>
          </w:p>
        </w:tc>
        <w:tc>
          <w:tcPr>
            <w:tcW w:w="16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F0566B" w14:textId="77777777" w:rsidR="000D4FD0" w:rsidRPr="002774FF" w:rsidRDefault="000D4FD0" w:rsidP="0019286A">
            <w:pPr>
              <w:pStyle w:val="MDPI42tablebody"/>
            </w:pPr>
            <w:r w:rsidRPr="002774FF">
              <w:t>-0.2275414</w:t>
            </w:r>
          </w:p>
        </w:tc>
        <w:tc>
          <w:tcPr>
            <w:tcW w:w="16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A3023EE" w14:textId="77777777" w:rsidR="000D4FD0" w:rsidRPr="002774FF" w:rsidRDefault="000D4FD0" w:rsidP="0019286A">
            <w:pPr>
              <w:pStyle w:val="MDPI42tablebody"/>
            </w:pPr>
            <w:r w:rsidRPr="002774FF">
              <w:t>0.00022819</w:t>
            </w:r>
          </w:p>
        </w:tc>
        <w:tc>
          <w:tcPr>
            <w:tcW w:w="16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DF523A" w14:textId="77777777" w:rsidR="000D4FD0" w:rsidRPr="002774FF" w:rsidRDefault="000D4FD0" w:rsidP="0019286A">
            <w:pPr>
              <w:pStyle w:val="MDPI42tablebody"/>
            </w:pPr>
            <w:r w:rsidRPr="002774FF">
              <w:t>0.00166709</w:t>
            </w:r>
          </w:p>
        </w:tc>
      </w:tr>
      <w:tr w:rsidR="000D4FD0" w:rsidRPr="00815790" w14:paraId="52C98031" w14:textId="77777777" w:rsidTr="0019286A">
        <w:trPr>
          <w:trHeight w:val="20"/>
        </w:trPr>
        <w:tc>
          <w:tcPr>
            <w:tcW w:w="158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E7F87E1" w14:textId="77777777" w:rsidR="000D4FD0" w:rsidRPr="002774FF" w:rsidRDefault="000D4FD0" w:rsidP="0019286A">
            <w:pPr>
              <w:pStyle w:val="MDPI42tablebody"/>
            </w:pPr>
            <w:r w:rsidRPr="002774FF">
              <w:t>LIHC (n=371)</w:t>
            </w:r>
          </w:p>
        </w:tc>
        <w:tc>
          <w:tcPr>
            <w:tcW w:w="158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D8C6A26" w14:textId="77777777" w:rsidR="000D4FD0" w:rsidRPr="002774FF" w:rsidRDefault="000D4FD0" w:rsidP="0019286A">
            <w:pPr>
              <w:pStyle w:val="MDPI42tablebody"/>
            </w:pPr>
            <w:r w:rsidRPr="002774FF">
              <w:t>IL17D</w:t>
            </w:r>
          </w:p>
        </w:tc>
        <w:tc>
          <w:tcPr>
            <w:tcW w:w="16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ED1227A" w14:textId="77777777" w:rsidR="000D4FD0" w:rsidRPr="002774FF" w:rsidRDefault="000D4FD0" w:rsidP="0019286A">
            <w:pPr>
              <w:pStyle w:val="MDPI42tablebody"/>
            </w:pPr>
            <w:r w:rsidRPr="002774FF">
              <w:t>0.2241307</w:t>
            </w:r>
          </w:p>
        </w:tc>
        <w:tc>
          <w:tcPr>
            <w:tcW w:w="16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82460A9" w14:textId="77777777" w:rsidR="000D4FD0" w:rsidRPr="002774FF" w:rsidRDefault="000D4FD0" w:rsidP="0019286A">
            <w:pPr>
              <w:pStyle w:val="MDPI42tablebody"/>
            </w:pPr>
            <w:r w:rsidRPr="002774FF">
              <w:t>2.65E-05</w:t>
            </w:r>
          </w:p>
        </w:tc>
        <w:tc>
          <w:tcPr>
            <w:tcW w:w="16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69D1208" w14:textId="77777777" w:rsidR="000D4FD0" w:rsidRPr="002774FF" w:rsidRDefault="000D4FD0" w:rsidP="0019286A">
            <w:pPr>
              <w:pStyle w:val="MDPI42tablebody"/>
            </w:pPr>
            <w:r w:rsidRPr="002774FF">
              <w:t>0.00026582</w:t>
            </w:r>
          </w:p>
        </w:tc>
      </w:tr>
      <w:tr w:rsidR="000D4FD0" w:rsidRPr="00815790" w14:paraId="59D30268" w14:textId="77777777" w:rsidTr="0019286A">
        <w:trPr>
          <w:trHeight w:val="20"/>
        </w:trPr>
        <w:tc>
          <w:tcPr>
            <w:tcW w:w="158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747B5FD" w14:textId="77777777" w:rsidR="000D4FD0" w:rsidRPr="002774FF" w:rsidRDefault="000D4FD0" w:rsidP="0019286A">
            <w:pPr>
              <w:pStyle w:val="MDPI42tablebody"/>
            </w:pPr>
            <w:r w:rsidRPr="002774FF">
              <w:t>UCEC (n=545)</w:t>
            </w:r>
          </w:p>
        </w:tc>
        <w:tc>
          <w:tcPr>
            <w:tcW w:w="158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51D6AC0" w14:textId="77777777" w:rsidR="000D4FD0" w:rsidRPr="002774FF" w:rsidRDefault="000D4FD0" w:rsidP="0019286A">
            <w:pPr>
              <w:pStyle w:val="MDPI42tablebody"/>
            </w:pPr>
            <w:r w:rsidRPr="002774FF">
              <w:t>IL17D</w:t>
            </w:r>
          </w:p>
        </w:tc>
        <w:tc>
          <w:tcPr>
            <w:tcW w:w="16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95184C" w14:textId="77777777" w:rsidR="000D4FD0" w:rsidRPr="002774FF" w:rsidRDefault="000D4FD0" w:rsidP="0019286A">
            <w:pPr>
              <w:pStyle w:val="MDPI42tablebody"/>
            </w:pPr>
            <w:r w:rsidRPr="002774FF">
              <w:t>0.23438661</w:t>
            </w:r>
          </w:p>
        </w:tc>
        <w:tc>
          <w:tcPr>
            <w:tcW w:w="16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D1FF91" w14:textId="77777777" w:rsidR="000D4FD0" w:rsidRPr="002774FF" w:rsidRDefault="000D4FD0" w:rsidP="0019286A">
            <w:pPr>
              <w:pStyle w:val="MDPI42tablebody"/>
            </w:pPr>
            <w:r w:rsidRPr="002774FF">
              <w:t>5.09E-05</w:t>
            </w:r>
          </w:p>
        </w:tc>
        <w:tc>
          <w:tcPr>
            <w:tcW w:w="16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461CFD" w14:textId="77777777" w:rsidR="000D4FD0" w:rsidRPr="002774FF" w:rsidRDefault="000D4FD0" w:rsidP="0019286A">
            <w:pPr>
              <w:pStyle w:val="MDPI42tablebody"/>
            </w:pPr>
            <w:r w:rsidRPr="002774FF">
              <w:t>0.00044123</w:t>
            </w:r>
          </w:p>
        </w:tc>
      </w:tr>
      <w:tr w:rsidR="000D4FD0" w:rsidRPr="00815790" w14:paraId="086DC25A" w14:textId="77777777" w:rsidTr="0019286A">
        <w:trPr>
          <w:trHeight w:val="20"/>
        </w:trPr>
        <w:tc>
          <w:tcPr>
            <w:tcW w:w="158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F102A39" w14:textId="77777777" w:rsidR="000D4FD0" w:rsidRPr="002774FF" w:rsidRDefault="000D4FD0" w:rsidP="0019286A">
            <w:pPr>
              <w:pStyle w:val="MDPI42tablebody"/>
            </w:pPr>
            <w:r w:rsidRPr="002774FF">
              <w:t>CESC (n=306)</w:t>
            </w:r>
          </w:p>
        </w:tc>
        <w:tc>
          <w:tcPr>
            <w:tcW w:w="158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A308965" w14:textId="77777777" w:rsidR="000D4FD0" w:rsidRPr="002774FF" w:rsidRDefault="000D4FD0" w:rsidP="0019286A">
            <w:pPr>
              <w:pStyle w:val="MDPI42tablebody"/>
            </w:pPr>
            <w:r w:rsidRPr="002774FF">
              <w:t>IL10RB</w:t>
            </w:r>
          </w:p>
        </w:tc>
        <w:tc>
          <w:tcPr>
            <w:tcW w:w="16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313ECD7" w14:textId="77777777" w:rsidR="000D4FD0" w:rsidRPr="002774FF" w:rsidRDefault="000D4FD0" w:rsidP="0019286A">
            <w:pPr>
              <w:pStyle w:val="MDPI42tablebody"/>
            </w:pPr>
            <w:r w:rsidRPr="002774FF">
              <w:t>0.22720152</w:t>
            </w:r>
          </w:p>
        </w:tc>
        <w:tc>
          <w:tcPr>
            <w:tcW w:w="16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E71C568" w14:textId="77777777" w:rsidR="000D4FD0" w:rsidRPr="002774FF" w:rsidRDefault="000D4FD0" w:rsidP="0019286A">
            <w:pPr>
              <w:pStyle w:val="MDPI42tablebody"/>
            </w:pPr>
            <w:r w:rsidRPr="002774FF">
              <w:t>0.00013658</w:t>
            </w:r>
          </w:p>
        </w:tc>
        <w:tc>
          <w:tcPr>
            <w:tcW w:w="16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AEDD55" w14:textId="77777777" w:rsidR="000D4FD0" w:rsidRPr="002774FF" w:rsidRDefault="000D4FD0" w:rsidP="0019286A">
            <w:pPr>
              <w:pStyle w:val="MDPI42tablebody"/>
            </w:pPr>
            <w:r w:rsidRPr="002774FF">
              <w:t>0.00107097</w:t>
            </w:r>
          </w:p>
        </w:tc>
      </w:tr>
      <w:tr w:rsidR="000D4FD0" w:rsidRPr="00815790" w14:paraId="2A7174DF" w14:textId="77777777" w:rsidTr="0019286A">
        <w:trPr>
          <w:trHeight w:val="20"/>
        </w:trPr>
        <w:tc>
          <w:tcPr>
            <w:tcW w:w="158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5C59A35" w14:textId="77777777" w:rsidR="000D4FD0" w:rsidRPr="002774FF" w:rsidRDefault="000D4FD0" w:rsidP="0019286A">
            <w:pPr>
              <w:pStyle w:val="MDPI42tablebody"/>
            </w:pPr>
            <w:r w:rsidRPr="002774FF">
              <w:t>LIHC (n=371)</w:t>
            </w:r>
          </w:p>
        </w:tc>
        <w:tc>
          <w:tcPr>
            <w:tcW w:w="158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8B9E734" w14:textId="77777777" w:rsidR="000D4FD0" w:rsidRPr="002774FF" w:rsidRDefault="000D4FD0" w:rsidP="0019286A">
            <w:pPr>
              <w:pStyle w:val="MDPI42tablebody"/>
            </w:pPr>
            <w:r w:rsidRPr="002774FF">
              <w:t>IL10RB</w:t>
            </w:r>
          </w:p>
        </w:tc>
        <w:tc>
          <w:tcPr>
            <w:tcW w:w="16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E78AC9" w14:textId="77777777" w:rsidR="000D4FD0" w:rsidRPr="002774FF" w:rsidRDefault="000D4FD0" w:rsidP="0019286A">
            <w:pPr>
              <w:pStyle w:val="MDPI42tablebody"/>
            </w:pPr>
            <w:r w:rsidRPr="002774FF">
              <w:t>0.23671424</w:t>
            </w:r>
          </w:p>
        </w:tc>
        <w:tc>
          <w:tcPr>
            <w:tcW w:w="16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3C41325" w14:textId="77777777" w:rsidR="000D4FD0" w:rsidRPr="002774FF" w:rsidRDefault="000D4FD0" w:rsidP="0019286A">
            <w:pPr>
              <w:pStyle w:val="MDPI42tablebody"/>
            </w:pPr>
            <w:r w:rsidRPr="002774FF">
              <w:t>8.82E-06</w:t>
            </w:r>
          </w:p>
        </w:tc>
        <w:tc>
          <w:tcPr>
            <w:tcW w:w="16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41F28EA" w14:textId="77777777" w:rsidR="000D4FD0" w:rsidRPr="002774FF" w:rsidRDefault="000D4FD0" w:rsidP="0019286A">
            <w:pPr>
              <w:pStyle w:val="MDPI42tablebody"/>
            </w:pPr>
            <w:r w:rsidRPr="002774FF">
              <w:t>0.00011273</w:t>
            </w:r>
          </w:p>
        </w:tc>
      </w:tr>
      <w:tr w:rsidR="000D4FD0" w:rsidRPr="00815790" w14:paraId="7E6E1D5D" w14:textId="77777777" w:rsidTr="0019286A">
        <w:trPr>
          <w:trHeight w:val="20"/>
        </w:trPr>
        <w:tc>
          <w:tcPr>
            <w:tcW w:w="158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D9D5D03" w14:textId="77777777" w:rsidR="000D4FD0" w:rsidRPr="002774FF" w:rsidRDefault="000D4FD0" w:rsidP="0019286A">
            <w:pPr>
              <w:pStyle w:val="MDPI42tablebody"/>
            </w:pPr>
            <w:r w:rsidRPr="002774FF">
              <w:t>KIRP (n=290)</w:t>
            </w:r>
          </w:p>
        </w:tc>
        <w:tc>
          <w:tcPr>
            <w:tcW w:w="158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906194C" w14:textId="77777777" w:rsidR="000D4FD0" w:rsidRPr="002774FF" w:rsidRDefault="000D4FD0" w:rsidP="0019286A">
            <w:pPr>
              <w:pStyle w:val="MDPI42tablebody"/>
            </w:pPr>
            <w:r w:rsidRPr="002774FF">
              <w:t>IL10RB</w:t>
            </w:r>
          </w:p>
        </w:tc>
        <w:tc>
          <w:tcPr>
            <w:tcW w:w="16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A05774F" w14:textId="77777777" w:rsidR="000D4FD0" w:rsidRPr="002774FF" w:rsidRDefault="000D4FD0" w:rsidP="0019286A">
            <w:pPr>
              <w:pStyle w:val="MDPI42tablebody"/>
            </w:pPr>
            <w:r w:rsidRPr="002774FF">
              <w:t>0.28141086</w:t>
            </w:r>
          </w:p>
        </w:tc>
        <w:tc>
          <w:tcPr>
            <w:tcW w:w="16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BF17E5" w14:textId="77777777" w:rsidR="000D4FD0" w:rsidRPr="002774FF" w:rsidRDefault="000D4FD0" w:rsidP="0019286A">
            <w:pPr>
              <w:pStyle w:val="MDPI42tablebody"/>
            </w:pPr>
            <w:r w:rsidRPr="002774FF">
              <w:t>4.40E-06</w:t>
            </w:r>
          </w:p>
        </w:tc>
        <w:tc>
          <w:tcPr>
            <w:tcW w:w="16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049252" w14:textId="77777777" w:rsidR="000D4FD0" w:rsidRPr="002774FF" w:rsidRDefault="000D4FD0" w:rsidP="0019286A">
            <w:pPr>
              <w:pStyle w:val="MDPI42tablebody"/>
            </w:pPr>
            <w:r w:rsidRPr="002774FF">
              <w:t>6.37E-05</w:t>
            </w:r>
          </w:p>
        </w:tc>
      </w:tr>
      <w:tr w:rsidR="000D4FD0" w:rsidRPr="00815790" w14:paraId="3C5742D2" w14:textId="77777777" w:rsidTr="0019286A">
        <w:trPr>
          <w:trHeight w:val="20"/>
        </w:trPr>
        <w:tc>
          <w:tcPr>
            <w:tcW w:w="158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1698739" w14:textId="77777777" w:rsidR="000D4FD0" w:rsidRPr="002774FF" w:rsidRDefault="000D4FD0" w:rsidP="0019286A">
            <w:pPr>
              <w:pStyle w:val="MDPI42tablebody"/>
            </w:pPr>
            <w:r w:rsidRPr="002774FF">
              <w:t>ESCA (n=185)</w:t>
            </w:r>
          </w:p>
        </w:tc>
        <w:tc>
          <w:tcPr>
            <w:tcW w:w="158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8757B16" w14:textId="77777777" w:rsidR="000D4FD0" w:rsidRPr="002774FF" w:rsidRDefault="000D4FD0" w:rsidP="0019286A">
            <w:pPr>
              <w:pStyle w:val="MDPI42tablebody"/>
            </w:pPr>
            <w:r w:rsidRPr="002774FF">
              <w:t>IL10RB</w:t>
            </w:r>
          </w:p>
        </w:tc>
        <w:tc>
          <w:tcPr>
            <w:tcW w:w="16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DFFCB9E" w14:textId="77777777" w:rsidR="000D4FD0" w:rsidRPr="002774FF" w:rsidRDefault="000D4FD0" w:rsidP="0019286A">
            <w:pPr>
              <w:pStyle w:val="MDPI42tablebody"/>
            </w:pPr>
            <w:r w:rsidRPr="002774FF">
              <w:t>0.31100799</w:t>
            </w:r>
          </w:p>
        </w:tc>
        <w:tc>
          <w:tcPr>
            <w:tcW w:w="16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3330F6" w14:textId="77777777" w:rsidR="000D4FD0" w:rsidRPr="002774FF" w:rsidRDefault="000D4FD0" w:rsidP="0019286A">
            <w:pPr>
              <w:pStyle w:val="MDPI42tablebody"/>
            </w:pPr>
            <w:r w:rsidRPr="002774FF">
              <w:t>2.14E-05</w:t>
            </w:r>
          </w:p>
        </w:tc>
        <w:tc>
          <w:tcPr>
            <w:tcW w:w="16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BEA088F" w14:textId="77777777" w:rsidR="000D4FD0" w:rsidRPr="002774FF" w:rsidRDefault="000D4FD0" w:rsidP="0019286A">
            <w:pPr>
              <w:pStyle w:val="MDPI42tablebody"/>
            </w:pPr>
            <w:r w:rsidRPr="002774FF">
              <w:t>0.00023577</w:t>
            </w:r>
          </w:p>
        </w:tc>
      </w:tr>
      <w:tr w:rsidR="000D4FD0" w:rsidRPr="00815790" w14:paraId="54FFCA68" w14:textId="77777777" w:rsidTr="0019286A">
        <w:trPr>
          <w:trHeight w:val="20"/>
        </w:trPr>
        <w:tc>
          <w:tcPr>
            <w:tcW w:w="158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AAB4934" w14:textId="77777777" w:rsidR="000D4FD0" w:rsidRPr="002774FF" w:rsidRDefault="000D4FD0" w:rsidP="0019286A">
            <w:pPr>
              <w:pStyle w:val="MDPI42tablebody"/>
            </w:pPr>
            <w:r w:rsidRPr="002774FF">
              <w:t>UCEC (n=545)</w:t>
            </w:r>
          </w:p>
        </w:tc>
        <w:tc>
          <w:tcPr>
            <w:tcW w:w="158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82444B5" w14:textId="77777777" w:rsidR="000D4FD0" w:rsidRPr="002774FF" w:rsidRDefault="000D4FD0" w:rsidP="0019286A">
            <w:pPr>
              <w:pStyle w:val="MDPI42tablebody"/>
            </w:pPr>
            <w:r w:rsidRPr="002774FF">
              <w:t>IL10RB</w:t>
            </w:r>
          </w:p>
        </w:tc>
        <w:tc>
          <w:tcPr>
            <w:tcW w:w="16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26C8E20" w14:textId="77777777" w:rsidR="000D4FD0" w:rsidRPr="002774FF" w:rsidRDefault="000D4FD0" w:rsidP="0019286A">
            <w:pPr>
              <w:pStyle w:val="MDPI42tablebody"/>
            </w:pPr>
            <w:r w:rsidRPr="002774FF">
              <w:t>0.31562879</w:t>
            </w:r>
          </w:p>
        </w:tc>
        <w:tc>
          <w:tcPr>
            <w:tcW w:w="16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952835" w14:textId="77777777" w:rsidR="000D4FD0" w:rsidRPr="002774FF" w:rsidRDefault="000D4FD0" w:rsidP="0019286A">
            <w:pPr>
              <w:pStyle w:val="MDPI42tablebody"/>
            </w:pPr>
            <w:r w:rsidRPr="002774FF">
              <w:t>3.36E-08</w:t>
            </w:r>
          </w:p>
        </w:tc>
        <w:tc>
          <w:tcPr>
            <w:tcW w:w="16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A345724" w14:textId="77777777" w:rsidR="000D4FD0" w:rsidRPr="002774FF" w:rsidRDefault="000D4FD0" w:rsidP="0019286A">
            <w:pPr>
              <w:pStyle w:val="MDPI42tablebody"/>
            </w:pPr>
            <w:r w:rsidRPr="002774FF">
              <w:t>8.42E-07</w:t>
            </w:r>
          </w:p>
        </w:tc>
      </w:tr>
      <w:tr w:rsidR="000D4FD0" w:rsidRPr="00815790" w14:paraId="440CEA85" w14:textId="77777777" w:rsidTr="0019286A">
        <w:trPr>
          <w:trHeight w:val="20"/>
        </w:trPr>
        <w:tc>
          <w:tcPr>
            <w:tcW w:w="158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404D8CF" w14:textId="77777777" w:rsidR="000D4FD0" w:rsidRPr="002774FF" w:rsidRDefault="000D4FD0" w:rsidP="0019286A">
            <w:pPr>
              <w:pStyle w:val="MDPI42tablebody"/>
            </w:pPr>
            <w:r w:rsidRPr="002774FF">
              <w:t>KIRC (n=533)</w:t>
            </w:r>
          </w:p>
        </w:tc>
        <w:tc>
          <w:tcPr>
            <w:tcW w:w="158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8FE8604" w14:textId="77777777" w:rsidR="000D4FD0" w:rsidRPr="002774FF" w:rsidRDefault="000D4FD0" w:rsidP="0019286A">
            <w:pPr>
              <w:pStyle w:val="MDPI42tablebody"/>
            </w:pPr>
            <w:r w:rsidRPr="002774FF">
              <w:t>IL10RB</w:t>
            </w:r>
          </w:p>
        </w:tc>
        <w:tc>
          <w:tcPr>
            <w:tcW w:w="16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7683B5E" w14:textId="77777777" w:rsidR="000D4FD0" w:rsidRPr="002774FF" w:rsidRDefault="000D4FD0" w:rsidP="0019286A">
            <w:pPr>
              <w:pStyle w:val="MDPI42tablebody"/>
            </w:pPr>
            <w:r w:rsidRPr="002774FF">
              <w:t>0.33932149</w:t>
            </w:r>
          </w:p>
        </w:tc>
        <w:tc>
          <w:tcPr>
            <w:tcW w:w="16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BA5EFD" w14:textId="77777777" w:rsidR="000D4FD0" w:rsidRPr="002774FF" w:rsidRDefault="000D4FD0" w:rsidP="0019286A">
            <w:pPr>
              <w:pStyle w:val="MDPI42tablebody"/>
            </w:pPr>
            <w:r w:rsidRPr="002774FF">
              <w:t>6.93E-14</w:t>
            </w:r>
          </w:p>
        </w:tc>
        <w:tc>
          <w:tcPr>
            <w:tcW w:w="16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CDAE196" w14:textId="77777777" w:rsidR="000D4FD0" w:rsidRPr="002774FF" w:rsidRDefault="000D4FD0" w:rsidP="0019286A">
            <w:pPr>
              <w:pStyle w:val="MDPI42tablebody"/>
            </w:pPr>
            <w:r w:rsidRPr="002774FF">
              <w:t>4.58E-12</w:t>
            </w:r>
          </w:p>
        </w:tc>
      </w:tr>
      <w:tr w:rsidR="000D4FD0" w:rsidRPr="00815790" w14:paraId="205DD969" w14:textId="77777777" w:rsidTr="0019286A">
        <w:trPr>
          <w:trHeight w:val="20"/>
        </w:trPr>
        <w:tc>
          <w:tcPr>
            <w:tcW w:w="158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8DBE8B" w14:textId="77777777" w:rsidR="000D4FD0" w:rsidRPr="002774FF" w:rsidRDefault="000D4FD0" w:rsidP="0019286A">
            <w:pPr>
              <w:pStyle w:val="MDPI42tablebody"/>
            </w:pPr>
            <w:r w:rsidRPr="002774FF">
              <w:t>STAD (n=415)</w:t>
            </w:r>
          </w:p>
        </w:tc>
        <w:tc>
          <w:tcPr>
            <w:tcW w:w="158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ED3A63F" w14:textId="77777777" w:rsidR="000D4FD0" w:rsidRPr="002774FF" w:rsidRDefault="000D4FD0" w:rsidP="0019286A">
            <w:pPr>
              <w:pStyle w:val="MDPI42tablebody"/>
            </w:pPr>
            <w:r w:rsidRPr="002774FF">
              <w:t>IL10RA</w:t>
            </w:r>
          </w:p>
        </w:tc>
        <w:tc>
          <w:tcPr>
            <w:tcW w:w="16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89DB139" w14:textId="77777777" w:rsidR="000D4FD0" w:rsidRPr="002774FF" w:rsidRDefault="000D4FD0" w:rsidP="0019286A">
            <w:pPr>
              <w:pStyle w:val="MDPI42tablebody"/>
            </w:pPr>
            <w:r w:rsidRPr="002774FF">
              <w:t>-0.2055828</w:t>
            </w:r>
          </w:p>
        </w:tc>
        <w:tc>
          <w:tcPr>
            <w:tcW w:w="16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A4DEF4" w14:textId="77777777" w:rsidR="000D4FD0" w:rsidRPr="002774FF" w:rsidRDefault="000D4FD0" w:rsidP="0019286A">
            <w:pPr>
              <w:pStyle w:val="MDPI42tablebody"/>
            </w:pPr>
            <w:r w:rsidRPr="002774FF">
              <w:t>5.53E-05</w:t>
            </w:r>
          </w:p>
        </w:tc>
        <w:tc>
          <w:tcPr>
            <w:tcW w:w="16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0A0B3C" w14:textId="77777777" w:rsidR="000D4FD0" w:rsidRPr="002774FF" w:rsidRDefault="000D4FD0" w:rsidP="0019286A">
            <w:pPr>
              <w:pStyle w:val="MDPI42tablebody"/>
            </w:pPr>
            <w:r w:rsidRPr="002774FF">
              <w:t>0.00046557</w:t>
            </w:r>
          </w:p>
        </w:tc>
      </w:tr>
      <w:tr w:rsidR="000D4FD0" w:rsidRPr="00815790" w14:paraId="441033E1" w14:textId="77777777" w:rsidTr="0019286A">
        <w:trPr>
          <w:trHeight w:val="20"/>
        </w:trPr>
        <w:tc>
          <w:tcPr>
            <w:tcW w:w="158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6A581A" w14:textId="77777777" w:rsidR="000D4FD0" w:rsidRPr="002774FF" w:rsidRDefault="000D4FD0" w:rsidP="0019286A">
            <w:pPr>
              <w:pStyle w:val="MDPI42tablebody"/>
            </w:pPr>
            <w:r w:rsidRPr="002774FF">
              <w:t>KIRC (n=533)</w:t>
            </w:r>
          </w:p>
        </w:tc>
        <w:tc>
          <w:tcPr>
            <w:tcW w:w="1589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9C2B7CF" w14:textId="77777777" w:rsidR="000D4FD0" w:rsidRPr="002774FF" w:rsidRDefault="000D4FD0" w:rsidP="0019286A">
            <w:pPr>
              <w:pStyle w:val="MDPI42tablebody"/>
            </w:pPr>
            <w:r w:rsidRPr="002774FF">
              <w:t>IL10RA</w:t>
            </w:r>
          </w:p>
        </w:tc>
        <w:tc>
          <w:tcPr>
            <w:tcW w:w="16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125C49" w14:textId="77777777" w:rsidR="000D4FD0" w:rsidRPr="002774FF" w:rsidRDefault="000D4FD0" w:rsidP="0019286A">
            <w:pPr>
              <w:pStyle w:val="MDPI42tablebody"/>
            </w:pPr>
            <w:r w:rsidRPr="002774FF">
              <w:t>0.21476252</w:t>
            </w:r>
          </w:p>
        </w:tc>
        <w:tc>
          <w:tcPr>
            <w:tcW w:w="16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6B3F6D" w14:textId="77777777" w:rsidR="000D4FD0" w:rsidRPr="002774FF" w:rsidRDefault="000D4FD0" w:rsidP="0019286A">
            <w:pPr>
              <w:pStyle w:val="MDPI42tablebody"/>
            </w:pPr>
            <w:r w:rsidRPr="002774FF">
              <w:t>3.27E-06</w:t>
            </w:r>
          </w:p>
        </w:tc>
        <w:tc>
          <w:tcPr>
            <w:tcW w:w="165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A6D0971" w14:textId="77777777" w:rsidR="000D4FD0" w:rsidRPr="002774FF" w:rsidRDefault="000D4FD0" w:rsidP="0019286A">
            <w:pPr>
              <w:pStyle w:val="MDPI42tablebody"/>
            </w:pPr>
            <w:r w:rsidRPr="002774FF">
              <w:t>5.08E-05</w:t>
            </w:r>
          </w:p>
        </w:tc>
      </w:tr>
      <w:tr w:rsidR="000D4FD0" w:rsidRPr="00815790" w14:paraId="1706B7A3" w14:textId="77777777" w:rsidTr="0019286A">
        <w:trPr>
          <w:trHeight w:val="20"/>
        </w:trPr>
        <w:tc>
          <w:tcPr>
            <w:tcW w:w="1589" w:type="dxa"/>
            <w:tcBorders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CA31415" w14:textId="77777777" w:rsidR="000D4FD0" w:rsidRPr="002774FF" w:rsidRDefault="000D4FD0" w:rsidP="0019286A">
            <w:pPr>
              <w:pStyle w:val="MDPI42tablebody"/>
            </w:pPr>
            <w:r w:rsidRPr="002774FF">
              <w:t>BLCA (n=408)</w:t>
            </w:r>
          </w:p>
        </w:tc>
        <w:tc>
          <w:tcPr>
            <w:tcW w:w="1589" w:type="dxa"/>
            <w:tcBorders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7463F32" w14:textId="77777777" w:rsidR="000D4FD0" w:rsidRPr="002774FF" w:rsidRDefault="000D4FD0" w:rsidP="0019286A">
            <w:pPr>
              <w:pStyle w:val="MDPI42tablebody"/>
            </w:pPr>
            <w:r w:rsidRPr="002774FF">
              <w:t>CSF2</w:t>
            </w:r>
          </w:p>
        </w:tc>
        <w:tc>
          <w:tcPr>
            <w:tcW w:w="1654" w:type="dxa"/>
            <w:tcBorders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CF34BA3" w14:textId="77777777" w:rsidR="000D4FD0" w:rsidRPr="002774FF" w:rsidRDefault="000D4FD0" w:rsidP="0019286A">
            <w:pPr>
              <w:pStyle w:val="MDPI42tablebody"/>
            </w:pPr>
            <w:r w:rsidRPr="002774FF">
              <w:t>0.25179436</w:t>
            </w:r>
          </w:p>
        </w:tc>
        <w:tc>
          <w:tcPr>
            <w:tcW w:w="1654" w:type="dxa"/>
            <w:tcBorders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CA98A53" w14:textId="77777777" w:rsidR="000D4FD0" w:rsidRPr="002774FF" w:rsidRDefault="000D4FD0" w:rsidP="0019286A">
            <w:pPr>
              <w:pStyle w:val="MDPI42tablebody"/>
            </w:pPr>
            <w:r w:rsidRPr="002774FF">
              <w:t>9.94E-07</w:t>
            </w:r>
          </w:p>
        </w:tc>
        <w:tc>
          <w:tcPr>
            <w:tcW w:w="1654" w:type="dxa"/>
            <w:tcBorders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F2C7162" w14:textId="77777777" w:rsidR="000D4FD0" w:rsidRPr="002774FF" w:rsidRDefault="000D4FD0" w:rsidP="0019286A">
            <w:pPr>
              <w:pStyle w:val="MDPI42tablebody"/>
            </w:pPr>
            <w:r w:rsidRPr="002774FF">
              <w:t>1.61E-05</w:t>
            </w:r>
          </w:p>
        </w:tc>
      </w:tr>
    </w:tbl>
    <w:p w14:paraId="1F92DE79" w14:textId="295D7119" w:rsidR="000B77CE" w:rsidRDefault="000D4FD0" w:rsidP="000D4FD0">
      <w:r w:rsidRPr="002774FF">
        <w:rPr>
          <w:rFonts w:ascii="Palatino Linotype" w:hAnsi="Palatino Linotype" w:cs="Times New Roman"/>
          <w:b/>
          <w:bCs/>
          <w:sz w:val="20"/>
          <w:szCs w:val="20"/>
        </w:rPr>
        <w:t xml:space="preserve">Table S1. </w:t>
      </w:r>
      <w:r w:rsidRPr="002774FF">
        <w:rPr>
          <w:rFonts w:ascii="Palatino Linotype" w:hAnsi="Palatino Linotype" w:cs="Times New Roman"/>
          <w:sz w:val="20"/>
          <w:szCs w:val="20"/>
        </w:rPr>
        <w:t xml:space="preserve">Correlation between IL22RA1 and </w:t>
      </w:r>
      <w:r w:rsidR="0019286A">
        <w:rPr>
          <w:rFonts w:ascii="Palatino Linotype" w:hAnsi="Palatino Linotype" w:cs="Times New Roman"/>
          <w:sz w:val="20"/>
          <w:szCs w:val="20"/>
        </w:rPr>
        <w:t>IL22</w:t>
      </w:r>
      <w:r w:rsidR="0019286A">
        <w:rPr>
          <w:rFonts w:ascii="Palatino Linotype" w:hAnsi="Palatino Linotype" w:cs="Times New Roman"/>
          <w:sz w:val="20"/>
          <w:szCs w:val="20"/>
        </w:rPr>
        <w:t xml:space="preserve">RA1-related </w:t>
      </w:r>
      <w:r w:rsidRPr="002774FF">
        <w:rPr>
          <w:rFonts w:ascii="Palatino Linotype" w:hAnsi="Palatino Linotype" w:cs="Times New Roman"/>
          <w:sz w:val="20"/>
          <w:szCs w:val="20"/>
        </w:rPr>
        <w:t>genes in cancers with signific</w:t>
      </w:r>
      <w:r w:rsidR="00090D52">
        <w:rPr>
          <w:rFonts w:ascii="Palatino Linotype" w:hAnsi="Palatino Linotype" w:cs="Times New Roman"/>
          <w:sz w:val="20"/>
          <w:szCs w:val="20"/>
        </w:rPr>
        <w:t>ance</w:t>
      </w:r>
    </w:p>
    <w:p w14:paraId="5DE6ACFA" w14:textId="7586D1D4" w:rsidR="000D4FD0" w:rsidRDefault="000D4FD0" w:rsidP="000D4FD0"/>
    <w:p w14:paraId="502C9824" w14:textId="77777777" w:rsidR="000D4FD0" w:rsidRPr="000D4FD0" w:rsidRDefault="000D4FD0" w:rsidP="000D4FD0"/>
    <w:sectPr w:rsidR="000D4FD0" w:rsidRPr="000D4F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4FD0"/>
    <w:rsid w:val="00090D52"/>
    <w:rsid w:val="000B77CE"/>
    <w:rsid w:val="000D4FD0"/>
    <w:rsid w:val="000D7BCC"/>
    <w:rsid w:val="0012217B"/>
    <w:rsid w:val="0019286A"/>
    <w:rsid w:val="0037193D"/>
    <w:rsid w:val="00390C70"/>
    <w:rsid w:val="003B5433"/>
    <w:rsid w:val="004203CB"/>
    <w:rsid w:val="005F7C4D"/>
    <w:rsid w:val="006C4EB8"/>
    <w:rsid w:val="00707B65"/>
    <w:rsid w:val="00855CD3"/>
    <w:rsid w:val="008A3F6E"/>
    <w:rsid w:val="008B40E8"/>
    <w:rsid w:val="00926B61"/>
    <w:rsid w:val="00933431"/>
    <w:rsid w:val="009678C2"/>
    <w:rsid w:val="00AB14C0"/>
    <w:rsid w:val="00B21CEB"/>
    <w:rsid w:val="00BF4039"/>
    <w:rsid w:val="00CE732A"/>
    <w:rsid w:val="00D00C88"/>
    <w:rsid w:val="00D66EE6"/>
    <w:rsid w:val="00DC110C"/>
    <w:rsid w:val="00EA32C0"/>
    <w:rsid w:val="00F078F4"/>
    <w:rsid w:val="00F57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4C87A2"/>
  <w15:chartTrackingRefBased/>
  <w15:docId w15:val="{8A7FCEBA-9842-854D-9BF5-714C61B66E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42tablebody">
    <w:name w:val="MDPI_4.2_table_body"/>
    <w:qFormat/>
    <w:rsid w:val="000D4FD0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06</Words>
  <Characters>1747</Characters>
  <Application>Microsoft Office Word</Application>
  <DocSecurity>0</DocSecurity>
  <Lines>14</Lines>
  <Paragraphs>4</Paragraphs>
  <ScaleCrop>false</ScaleCrop>
  <Company/>
  <LinksUpToDate>false</LinksUpToDate>
  <CharactersWithSpaces>2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帅</dc:creator>
  <cp:keywords/>
  <dc:description/>
  <cp:lastModifiedBy>张 帅</cp:lastModifiedBy>
  <cp:revision>3</cp:revision>
  <dcterms:created xsi:type="dcterms:W3CDTF">2022-04-03T06:23:00Z</dcterms:created>
  <dcterms:modified xsi:type="dcterms:W3CDTF">2022-06-24T21:37:00Z</dcterms:modified>
</cp:coreProperties>
</file>